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7F16" w:rsidRDefault="00DA7F16" w:rsidP="00AE6B4F">
      <w:pPr>
        <w:rPr>
          <w:b/>
          <w:bCs/>
          <w:sz w:val="28"/>
          <w:szCs w:val="28"/>
        </w:rPr>
      </w:pPr>
    </w:p>
    <w:p w:rsidR="00AE6B4F" w:rsidRPr="00AE6B4F" w:rsidRDefault="00AE6B4F" w:rsidP="00AE6B4F">
      <w:pPr>
        <w:rPr>
          <w:b/>
          <w:bCs/>
          <w:sz w:val="28"/>
          <w:szCs w:val="28"/>
        </w:rPr>
      </w:pPr>
      <w:r w:rsidRPr="00AE6B4F">
        <w:rPr>
          <w:b/>
          <w:bCs/>
          <w:sz w:val="28"/>
          <w:szCs w:val="28"/>
        </w:rPr>
        <w:t>Appendix II (Questionnaire for Experts)</w:t>
      </w:r>
    </w:p>
    <w:p w:rsidR="003B56AB" w:rsidRPr="00166DC5" w:rsidRDefault="003B56AB" w:rsidP="003B56AB">
      <w:pPr>
        <w:spacing w:beforeLines="50" w:line="360" w:lineRule="auto"/>
        <w:rPr>
          <w:b/>
          <w:bCs/>
          <w:sz w:val="24"/>
          <w:szCs w:val="24"/>
        </w:rPr>
      </w:pPr>
      <w:r w:rsidRPr="00A822CD">
        <w:rPr>
          <w:b/>
          <w:bCs/>
          <w:sz w:val="24"/>
          <w:szCs w:val="24"/>
        </w:rPr>
        <w:t xml:space="preserve">Operating Room (OR) Based Learning: Exploring Relative Value of Factors Affecting </w:t>
      </w:r>
      <w:r>
        <w:rPr>
          <w:b/>
          <w:bCs/>
          <w:sz w:val="24"/>
          <w:szCs w:val="24"/>
        </w:rPr>
        <w:t xml:space="preserve">Student </w:t>
      </w:r>
      <w:r w:rsidRPr="00A822CD">
        <w:rPr>
          <w:b/>
          <w:bCs/>
          <w:sz w:val="24"/>
          <w:szCs w:val="24"/>
        </w:rPr>
        <w:t>Learning Experience</w:t>
      </w:r>
    </w:p>
    <w:p w:rsidR="00B708FB" w:rsidRPr="003B56AB" w:rsidRDefault="00B708FB" w:rsidP="00C366EA">
      <w:pPr>
        <w:rPr>
          <w:sz w:val="24"/>
          <w:szCs w:val="24"/>
        </w:rPr>
      </w:pPr>
      <w:r w:rsidRPr="003B56AB">
        <w:rPr>
          <w:sz w:val="24"/>
          <w:szCs w:val="24"/>
        </w:rPr>
        <w:t>Dear Participant</w:t>
      </w:r>
    </w:p>
    <w:p w:rsidR="003B56AB" w:rsidRPr="003B56AB" w:rsidRDefault="003B56AB" w:rsidP="003B56AB">
      <w:pPr>
        <w:spacing w:after="240"/>
        <w:rPr>
          <w:iCs/>
          <w:sz w:val="24"/>
          <w:szCs w:val="24"/>
        </w:rPr>
      </w:pPr>
      <w:r w:rsidRPr="003B56AB">
        <w:rPr>
          <w:iCs/>
          <w:sz w:val="24"/>
          <w:szCs w:val="24"/>
        </w:rPr>
        <w:t xml:space="preserve">Operation Theater is a dynamic, high-pressure setting where work-place based learning is challenging, all within an unfamiliar environment for students to acquire knowledge. Operation theater based student learning is influenced by number of factors which likely include emotional, socio-environmental, organizational factors and factors related to educational relevance and surgical educator. Identification of the factors influencing in OR based learning would be important to design structured clinical encounters within OR for further meaningful and enriched learning experiences. </w:t>
      </w:r>
    </w:p>
    <w:p w:rsidR="00B708FB" w:rsidRDefault="00B708FB" w:rsidP="003B56AB">
      <w:pPr>
        <w:spacing w:after="240"/>
        <w:rPr>
          <w:iCs/>
          <w:sz w:val="24"/>
          <w:szCs w:val="24"/>
        </w:rPr>
      </w:pPr>
      <w:r w:rsidRPr="003B56AB">
        <w:rPr>
          <w:iCs/>
          <w:sz w:val="24"/>
          <w:szCs w:val="24"/>
        </w:rPr>
        <w:t xml:space="preserve">We are conducting a study to understand the relative value of various factors that influence student learning in Operating Room (OR) based setting. </w:t>
      </w:r>
      <w:r w:rsidR="003B56AB" w:rsidRPr="003B56AB">
        <w:rPr>
          <w:iCs/>
          <w:sz w:val="24"/>
          <w:szCs w:val="24"/>
        </w:rPr>
        <w:t>The study would involve opinions from students, experts of the surgical field and the experts in medical education. These opinions would be debated in form of rounds to reach to a consensus</w:t>
      </w:r>
      <w:r w:rsidR="00AE6B4F">
        <w:rPr>
          <w:iCs/>
          <w:sz w:val="24"/>
          <w:szCs w:val="24"/>
        </w:rPr>
        <w:t xml:space="preserve"> (Delphi Study)</w:t>
      </w:r>
      <w:r w:rsidR="003B56AB">
        <w:rPr>
          <w:iCs/>
          <w:sz w:val="24"/>
          <w:szCs w:val="24"/>
        </w:rPr>
        <w:t>.</w:t>
      </w:r>
    </w:p>
    <w:p w:rsidR="003B56AB" w:rsidRPr="003B56AB" w:rsidRDefault="003B56AB" w:rsidP="003B56AB">
      <w:pPr>
        <w:spacing w:after="240"/>
        <w:rPr>
          <w:iCs/>
          <w:sz w:val="24"/>
          <w:szCs w:val="24"/>
        </w:rPr>
      </w:pPr>
      <w:r>
        <w:rPr>
          <w:iCs/>
          <w:sz w:val="24"/>
          <w:szCs w:val="24"/>
        </w:rPr>
        <w:t>Please complete this questionnaire.</w:t>
      </w:r>
      <w:r w:rsidR="00AE6B4F">
        <w:rPr>
          <w:iCs/>
          <w:sz w:val="24"/>
          <w:szCs w:val="24"/>
        </w:rPr>
        <w:t xml:space="preserve"> Your opinions would be anonymously circulated among the panel members and your identity would be kept secret. </w:t>
      </w:r>
    </w:p>
    <w:p w:rsidR="00AE6B4F" w:rsidRDefault="00AE6B4F" w:rsidP="00C366EA">
      <w:pPr>
        <w:rPr>
          <w:b/>
          <w:bCs/>
          <w:sz w:val="24"/>
          <w:szCs w:val="24"/>
        </w:rPr>
      </w:pPr>
    </w:p>
    <w:tbl>
      <w:tblPr>
        <w:tblStyle w:val="MediumGrid1-Accent3"/>
        <w:tblW w:w="0" w:type="auto"/>
        <w:tblLook w:val="04A0"/>
      </w:tblPr>
      <w:tblGrid>
        <w:gridCol w:w="1368"/>
        <w:gridCol w:w="4950"/>
        <w:gridCol w:w="3564"/>
        <w:gridCol w:w="3294"/>
      </w:tblGrid>
      <w:tr w:rsidR="00AE6B4F" w:rsidRPr="00AE6B4F" w:rsidTr="00AE6B4F">
        <w:trPr>
          <w:cnfStyle w:val="100000000000"/>
        </w:trPr>
        <w:tc>
          <w:tcPr>
            <w:cnfStyle w:val="001000000000"/>
            <w:tcW w:w="1368" w:type="dxa"/>
          </w:tcPr>
          <w:p w:rsidR="00AE6B4F" w:rsidRPr="00AE6B4F" w:rsidRDefault="00AE6B4F" w:rsidP="00C366EA">
            <w:pPr>
              <w:rPr>
                <w:sz w:val="24"/>
                <w:szCs w:val="24"/>
              </w:rPr>
            </w:pPr>
            <w:r w:rsidRPr="00AE6B4F">
              <w:rPr>
                <w:sz w:val="24"/>
                <w:szCs w:val="24"/>
              </w:rPr>
              <w:t>Name</w:t>
            </w:r>
          </w:p>
        </w:tc>
        <w:tc>
          <w:tcPr>
            <w:tcW w:w="4950" w:type="dxa"/>
          </w:tcPr>
          <w:p w:rsidR="00AE6B4F" w:rsidRPr="00AE6B4F" w:rsidRDefault="00AE6B4F" w:rsidP="00C366EA">
            <w:pPr>
              <w:cnfStyle w:val="100000000000"/>
              <w:rPr>
                <w:sz w:val="24"/>
                <w:szCs w:val="24"/>
              </w:rPr>
            </w:pPr>
          </w:p>
          <w:p w:rsidR="00AE6B4F" w:rsidRPr="00AE6B4F" w:rsidRDefault="00AE6B4F" w:rsidP="00C366EA">
            <w:pPr>
              <w:cnfStyle w:val="100000000000"/>
              <w:rPr>
                <w:sz w:val="24"/>
                <w:szCs w:val="24"/>
              </w:rPr>
            </w:pPr>
          </w:p>
        </w:tc>
        <w:tc>
          <w:tcPr>
            <w:tcW w:w="3564" w:type="dxa"/>
          </w:tcPr>
          <w:p w:rsidR="00AE6B4F" w:rsidRPr="00AE6B4F" w:rsidRDefault="00AE6B4F" w:rsidP="00C366EA">
            <w:pPr>
              <w:cnfStyle w:val="100000000000"/>
              <w:rPr>
                <w:sz w:val="24"/>
                <w:szCs w:val="24"/>
              </w:rPr>
            </w:pPr>
            <w:r w:rsidRPr="00AE6B4F">
              <w:rPr>
                <w:sz w:val="24"/>
                <w:szCs w:val="24"/>
              </w:rPr>
              <w:t>Age/ Sex</w:t>
            </w:r>
          </w:p>
        </w:tc>
        <w:tc>
          <w:tcPr>
            <w:tcW w:w="3294" w:type="dxa"/>
          </w:tcPr>
          <w:p w:rsidR="00AE6B4F" w:rsidRPr="00AE6B4F" w:rsidRDefault="00AE6B4F" w:rsidP="00C366EA">
            <w:pPr>
              <w:cnfStyle w:val="100000000000"/>
              <w:rPr>
                <w:sz w:val="24"/>
                <w:szCs w:val="24"/>
              </w:rPr>
            </w:pPr>
          </w:p>
        </w:tc>
      </w:tr>
      <w:tr w:rsidR="00AE6B4F" w:rsidRPr="00AE6B4F" w:rsidTr="00AE6B4F">
        <w:trPr>
          <w:cnfStyle w:val="000000100000"/>
        </w:trPr>
        <w:tc>
          <w:tcPr>
            <w:cnfStyle w:val="001000000000"/>
            <w:tcW w:w="1368" w:type="dxa"/>
          </w:tcPr>
          <w:p w:rsidR="00AE6B4F" w:rsidRPr="00AE6B4F" w:rsidRDefault="00AE6B4F" w:rsidP="00C366EA">
            <w:pPr>
              <w:rPr>
                <w:sz w:val="24"/>
                <w:szCs w:val="24"/>
              </w:rPr>
            </w:pPr>
            <w:r w:rsidRPr="00AE6B4F">
              <w:rPr>
                <w:sz w:val="24"/>
                <w:szCs w:val="24"/>
              </w:rPr>
              <w:t>Institution</w:t>
            </w:r>
          </w:p>
        </w:tc>
        <w:tc>
          <w:tcPr>
            <w:tcW w:w="4950" w:type="dxa"/>
          </w:tcPr>
          <w:p w:rsidR="00AE6B4F" w:rsidRPr="00AE6B4F" w:rsidRDefault="00AE6B4F" w:rsidP="00C366EA">
            <w:pPr>
              <w:cnfStyle w:val="000000100000"/>
              <w:rPr>
                <w:b/>
                <w:bCs/>
                <w:sz w:val="24"/>
                <w:szCs w:val="24"/>
              </w:rPr>
            </w:pPr>
          </w:p>
          <w:p w:rsidR="00AE6B4F" w:rsidRPr="00AE6B4F" w:rsidRDefault="00AE6B4F" w:rsidP="00C366EA">
            <w:pPr>
              <w:cnfStyle w:val="000000100000"/>
              <w:rPr>
                <w:b/>
                <w:bCs/>
                <w:sz w:val="24"/>
                <w:szCs w:val="24"/>
              </w:rPr>
            </w:pPr>
          </w:p>
          <w:p w:rsidR="00AE6B4F" w:rsidRPr="00AE6B4F" w:rsidRDefault="00AE6B4F" w:rsidP="00C366EA">
            <w:pPr>
              <w:cnfStyle w:val="000000100000"/>
              <w:rPr>
                <w:b/>
                <w:bCs/>
                <w:sz w:val="24"/>
                <w:szCs w:val="24"/>
              </w:rPr>
            </w:pPr>
          </w:p>
        </w:tc>
        <w:tc>
          <w:tcPr>
            <w:tcW w:w="3564" w:type="dxa"/>
          </w:tcPr>
          <w:p w:rsidR="00AE6B4F" w:rsidRPr="00AE6B4F" w:rsidRDefault="00AE6B4F" w:rsidP="00C366EA">
            <w:pPr>
              <w:cnfStyle w:val="000000100000"/>
              <w:rPr>
                <w:b/>
                <w:bCs/>
                <w:sz w:val="24"/>
                <w:szCs w:val="24"/>
              </w:rPr>
            </w:pPr>
            <w:r w:rsidRPr="00AE6B4F">
              <w:rPr>
                <w:b/>
                <w:bCs/>
                <w:sz w:val="24"/>
                <w:szCs w:val="24"/>
              </w:rPr>
              <w:t>Designation</w:t>
            </w:r>
          </w:p>
        </w:tc>
        <w:tc>
          <w:tcPr>
            <w:tcW w:w="3294" w:type="dxa"/>
          </w:tcPr>
          <w:p w:rsidR="00AE6B4F" w:rsidRPr="00AE6B4F" w:rsidRDefault="00AE6B4F" w:rsidP="00C366EA">
            <w:pPr>
              <w:cnfStyle w:val="000000100000"/>
              <w:rPr>
                <w:b/>
                <w:bCs/>
                <w:sz w:val="24"/>
                <w:szCs w:val="24"/>
              </w:rPr>
            </w:pPr>
          </w:p>
        </w:tc>
      </w:tr>
      <w:tr w:rsidR="00AE6B4F" w:rsidRPr="00AE6B4F" w:rsidTr="00AE6B4F">
        <w:tc>
          <w:tcPr>
            <w:cnfStyle w:val="001000000000"/>
            <w:tcW w:w="1368" w:type="dxa"/>
          </w:tcPr>
          <w:p w:rsidR="00AE6B4F" w:rsidRPr="00AE6B4F" w:rsidRDefault="00AE6B4F" w:rsidP="00AE6B4F">
            <w:pPr>
              <w:rPr>
                <w:sz w:val="24"/>
                <w:szCs w:val="24"/>
              </w:rPr>
            </w:pPr>
            <w:r w:rsidRPr="00AE6B4F">
              <w:rPr>
                <w:sz w:val="24"/>
                <w:szCs w:val="24"/>
              </w:rPr>
              <w:t>Experience in Years (Surgery and Allied)</w:t>
            </w:r>
          </w:p>
        </w:tc>
        <w:tc>
          <w:tcPr>
            <w:tcW w:w="4950" w:type="dxa"/>
          </w:tcPr>
          <w:p w:rsidR="00AE6B4F" w:rsidRPr="00AE6B4F" w:rsidRDefault="00AE6B4F" w:rsidP="00C366EA">
            <w:pPr>
              <w:cnfStyle w:val="000000000000"/>
              <w:rPr>
                <w:b/>
                <w:bCs/>
                <w:sz w:val="24"/>
                <w:szCs w:val="24"/>
              </w:rPr>
            </w:pPr>
          </w:p>
        </w:tc>
        <w:tc>
          <w:tcPr>
            <w:tcW w:w="3564" w:type="dxa"/>
          </w:tcPr>
          <w:p w:rsidR="00AE6B4F" w:rsidRPr="00AE6B4F" w:rsidRDefault="00AE6B4F" w:rsidP="00AE6B4F">
            <w:pPr>
              <w:cnfStyle w:val="000000000000"/>
              <w:rPr>
                <w:b/>
                <w:bCs/>
                <w:sz w:val="24"/>
                <w:szCs w:val="24"/>
              </w:rPr>
            </w:pPr>
            <w:r w:rsidRPr="00AE6B4F">
              <w:rPr>
                <w:b/>
                <w:bCs/>
                <w:sz w:val="24"/>
                <w:szCs w:val="24"/>
              </w:rPr>
              <w:t>Experience in Medical Education in Years in (Surgery &amp; Allied)</w:t>
            </w:r>
          </w:p>
        </w:tc>
        <w:tc>
          <w:tcPr>
            <w:tcW w:w="3294" w:type="dxa"/>
          </w:tcPr>
          <w:p w:rsidR="00AE6B4F" w:rsidRPr="00AE6B4F" w:rsidRDefault="00AE6B4F" w:rsidP="00C366EA">
            <w:pPr>
              <w:cnfStyle w:val="000000000000"/>
              <w:rPr>
                <w:b/>
                <w:bCs/>
                <w:sz w:val="24"/>
                <w:szCs w:val="24"/>
              </w:rPr>
            </w:pPr>
          </w:p>
        </w:tc>
      </w:tr>
      <w:tr w:rsidR="00AE6B4F" w:rsidRPr="00AE6B4F" w:rsidTr="00AE6B4F">
        <w:trPr>
          <w:cnfStyle w:val="000000100000"/>
        </w:trPr>
        <w:tc>
          <w:tcPr>
            <w:cnfStyle w:val="001000000000"/>
            <w:tcW w:w="1368" w:type="dxa"/>
          </w:tcPr>
          <w:p w:rsidR="00AE6B4F" w:rsidRPr="00AE6B4F" w:rsidRDefault="00AE6B4F" w:rsidP="00C366EA">
            <w:pPr>
              <w:rPr>
                <w:sz w:val="24"/>
                <w:szCs w:val="24"/>
              </w:rPr>
            </w:pPr>
            <w:r w:rsidRPr="00AE6B4F">
              <w:rPr>
                <w:sz w:val="24"/>
                <w:szCs w:val="24"/>
              </w:rPr>
              <w:t>Email</w:t>
            </w:r>
          </w:p>
        </w:tc>
        <w:tc>
          <w:tcPr>
            <w:tcW w:w="4950" w:type="dxa"/>
          </w:tcPr>
          <w:p w:rsidR="00AE6B4F" w:rsidRPr="00AE6B4F" w:rsidRDefault="00AE6B4F" w:rsidP="00C366EA">
            <w:pPr>
              <w:cnfStyle w:val="000000100000"/>
              <w:rPr>
                <w:b/>
                <w:bCs/>
                <w:sz w:val="24"/>
                <w:szCs w:val="24"/>
              </w:rPr>
            </w:pPr>
          </w:p>
        </w:tc>
        <w:tc>
          <w:tcPr>
            <w:tcW w:w="3564" w:type="dxa"/>
          </w:tcPr>
          <w:p w:rsidR="00AE6B4F" w:rsidRPr="00AE6B4F" w:rsidRDefault="00AE6B4F" w:rsidP="00C366EA">
            <w:pPr>
              <w:cnfStyle w:val="000000100000"/>
              <w:rPr>
                <w:b/>
                <w:bCs/>
                <w:sz w:val="24"/>
                <w:szCs w:val="24"/>
              </w:rPr>
            </w:pPr>
            <w:r w:rsidRPr="00AE6B4F">
              <w:rPr>
                <w:b/>
                <w:bCs/>
                <w:sz w:val="24"/>
                <w:szCs w:val="24"/>
              </w:rPr>
              <w:t>Phone Number</w:t>
            </w:r>
          </w:p>
        </w:tc>
        <w:tc>
          <w:tcPr>
            <w:tcW w:w="3294" w:type="dxa"/>
          </w:tcPr>
          <w:p w:rsidR="00AE6B4F" w:rsidRPr="00AE6B4F" w:rsidRDefault="00AE6B4F" w:rsidP="00C366EA">
            <w:pPr>
              <w:cnfStyle w:val="000000100000"/>
              <w:rPr>
                <w:b/>
                <w:bCs/>
                <w:sz w:val="24"/>
                <w:szCs w:val="24"/>
              </w:rPr>
            </w:pPr>
          </w:p>
        </w:tc>
      </w:tr>
      <w:tr w:rsidR="00AE6B4F" w:rsidRPr="00AE6B4F" w:rsidTr="00AE6B4F">
        <w:tc>
          <w:tcPr>
            <w:cnfStyle w:val="001000000000"/>
            <w:tcW w:w="1368" w:type="dxa"/>
          </w:tcPr>
          <w:p w:rsidR="00AE6B4F" w:rsidRPr="00AE6B4F" w:rsidRDefault="00AE6B4F" w:rsidP="00C366EA">
            <w:pPr>
              <w:rPr>
                <w:sz w:val="24"/>
                <w:szCs w:val="24"/>
              </w:rPr>
            </w:pPr>
          </w:p>
        </w:tc>
        <w:tc>
          <w:tcPr>
            <w:tcW w:w="4950" w:type="dxa"/>
          </w:tcPr>
          <w:p w:rsidR="00AE6B4F" w:rsidRPr="00AE6B4F" w:rsidRDefault="00AE6B4F" w:rsidP="00C366EA">
            <w:pPr>
              <w:cnfStyle w:val="000000000000"/>
              <w:rPr>
                <w:b/>
                <w:bCs/>
                <w:sz w:val="24"/>
                <w:szCs w:val="24"/>
              </w:rPr>
            </w:pPr>
          </w:p>
        </w:tc>
        <w:tc>
          <w:tcPr>
            <w:tcW w:w="3564" w:type="dxa"/>
          </w:tcPr>
          <w:p w:rsidR="00AE6B4F" w:rsidRPr="00AE6B4F" w:rsidRDefault="00AE6B4F" w:rsidP="00C366EA">
            <w:pPr>
              <w:cnfStyle w:val="000000000000"/>
              <w:rPr>
                <w:b/>
                <w:bCs/>
                <w:sz w:val="24"/>
                <w:szCs w:val="24"/>
              </w:rPr>
            </w:pPr>
          </w:p>
        </w:tc>
        <w:tc>
          <w:tcPr>
            <w:tcW w:w="3294" w:type="dxa"/>
          </w:tcPr>
          <w:p w:rsidR="00AE6B4F" w:rsidRPr="00AE6B4F" w:rsidRDefault="00AE6B4F" w:rsidP="00C366EA">
            <w:pPr>
              <w:cnfStyle w:val="000000000000"/>
              <w:rPr>
                <w:b/>
                <w:bCs/>
                <w:sz w:val="24"/>
                <w:szCs w:val="24"/>
              </w:rPr>
            </w:pPr>
          </w:p>
        </w:tc>
      </w:tr>
    </w:tbl>
    <w:p w:rsidR="00AE6B4F" w:rsidRDefault="00AE6B4F" w:rsidP="00C366EA">
      <w:pPr>
        <w:rPr>
          <w:b/>
          <w:bCs/>
          <w:sz w:val="24"/>
          <w:szCs w:val="24"/>
        </w:rPr>
      </w:pPr>
    </w:p>
    <w:p w:rsidR="00AE6B4F" w:rsidRPr="003B56AB" w:rsidRDefault="00AE6B4F" w:rsidP="00C366EA">
      <w:pPr>
        <w:rPr>
          <w:b/>
          <w:bCs/>
          <w:sz w:val="24"/>
          <w:szCs w:val="24"/>
        </w:rPr>
      </w:pPr>
    </w:p>
    <w:tbl>
      <w:tblPr>
        <w:tblStyle w:val="LightGrid-Accent3"/>
        <w:tblW w:w="14220" w:type="dxa"/>
        <w:tblInd w:w="-522" w:type="dxa"/>
        <w:tblLook w:val="04A0"/>
      </w:tblPr>
      <w:tblGrid>
        <w:gridCol w:w="1812"/>
        <w:gridCol w:w="2728"/>
        <w:gridCol w:w="9680"/>
      </w:tblGrid>
      <w:tr w:rsidR="005945A4" w:rsidRPr="003B56AB" w:rsidTr="00A250E1">
        <w:trPr>
          <w:cnfStyle w:val="100000000000"/>
        </w:trPr>
        <w:tc>
          <w:tcPr>
            <w:cnfStyle w:val="001000000000"/>
            <w:tcW w:w="1812" w:type="dxa"/>
          </w:tcPr>
          <w:p w:rsidR="005945A4" w:rsidRPr="003B56AB" w:rsidRDefault="005945A4">
            <w:pPr>
              <w:rPr>
                <w:rFonts w:asciiTheme="minorHAnsi" w:hAnsiTheme="minorHAnsi"/>
              </w:rPr>
            </w:pPr>
            <w:r w:rsidRPr="003B56AB">
              <w:rPr>
                <w:rFonts w:asciiTheme="minorHAnsi" w:hAnsiTheme="minorHAnsi"/>
              </w:rPr>
              <w:t>Themes</w:t>
            </w:r>
          </w:p>
        </w:tc>
        <w:tc>
          <w:tcPr>
            <w:tcW w:w="2728" w:type="dxa"/>
          </w:tcPr>
          <w:p w:rsidR="005945A4" w:rsidRPr="003B56AB" w:rsidRDefault="005945A4">
            <w:pPr>
              <w:cnfStyle w:val="100000000000"/>
              <w:rPr>
                <w:rFonts w:asciiTheme="minorHAnsi" w:hAnsiTheme="minorHAnsi"/>
              </w:rPr>
            </w:pPr>
            <w:r w:rsidRPr="003B56AB">
              <w:rPr>
                <w:rFonts w:asciiTheme="minorHAnsi" w:hAnsiTheme="minorHAnsi"/>
              </w:rPr>
              <w:t>Sub themes</w:t>
            </w:r>
          </w:p>
        </w:tc>
        <w:tc>
          <w:tcPr>
            <w:tcW w:w="9680" w:type="dxa"/>
          </w:tcPr>
          <w:p w:rsidR="005945A4" w:rsidRPr="003B56AB" w:rsidRDefault="005945A4">
            <w:pPr>
              <w:cnfStyle w:val="100000000000"/>
              <w:rPr>
                <w:rFonts w:asciiTheme="minorHAnsi" w:hAnsiTheme="minorHAnsi"/>
              </w:rPr>
            </w:pPr>
            <w:r w:rsidRPr="003B56AB">
              <w:rPr>
                <w:rFonts w:asciiTheme="minorHAnsi" w:hAnsiTheme="minorHAnsi"/>
              </w:rPr>
              <w:t>Questions</w:t>
            </w:r>
          </w:p>
        </w:tc>
      </w:tr>
      <w:tr w:rsidR="005945A4" w:rsidRPr="003B56AB" w:rsidTr="00D36A92">
        <w:trPr>
          <w:cnfStyle w:val="000000100000"/>
        </w:trPr>
        <w:tc>
          <w:tcPr>
            <w:cnfStyle w:val="001000000000"/>
            <w:tcW w:w="1812" w:type="dxa"/>
          </w:tcPr>
          <w:p w:rsidR="005945A4" w:rsidRPr="003B56AB" w:rsidRDefault="005945A4" w:rsidP="00EB1007">
            <w:pPr>
              <w:rPr>
                <w:rFonts w:asciiTheme="minorHAnsi" w:hAnsiTheme="minorHAnsi"/>
              </w:rPr>
            </w:pPr>
            <w:r w:rsidRPr="003B56AB">
              <w:rPr>
                <w:rFonts w:asciiTheme="minorHAnsi" w:hAnsiTheme="minorHAnsi"/>
              </w:rPr>
              <w:t>Learning Objectives/ Educational Relevance</w:t>
            </w:r>
          </w:p>
        </w:tc>
        <w:tc>
          <w:tcPr>
            <w:tcW w:w="2728" w:type="dxa"/>
          </w:tcPr>
          <w:p w:rsidR="005945A4" w:rsidRPr="003B56AB" w:rsidRDefault="005945A4" w:rsidP="00EB1007">
            <w:pPr>
              <w:pStyle w:val="ListParagraph"/>
              <w:numPr>
                <w:ilvl w:val="0"/>
                <w:numId w:val="1"/>
              </w:numPr>
              <w:cnfStyle w:val="000000100000"/>
            </w:pPr>
            <w:r w:rsidRPr="003B56AB">
              <w:t>Intra-operative Teaching Session Los</w:t>
            </w:r>
          </w:p>
          <w:p w:rsidR="0043415F" w:rsidRPr="003B56AB" w:rsidRDefault="0043415F" w:rsidP="0043415F">
            <w:pPr>
              <w:cnfStyle w:val="000000100000"/>
            </w:pPr>
          </w:p>
          <w:p w:rsidR="0043415F" w:rsidRPr="003B56AB" w:rsidRDefault="0043415F" w:rsidP="0043415F">
            <w:pPr>
              <w:cnfStyle w:val="000000100000"/>
            </w:pPr>
          </w:p>
          <w:p w:rsidR="0043415F" w:rsidRPr="003B56AB" w:rsidRDefault="0043415F" w:rsidP="0043415F">
            <w:pPr>
              <w:cnfStyle w:val="000000100000"/>
            </w:pPr>
          </w:p>
          <w:p w:rsidR="0043415F" w:rsidRPr="003B56AB" w:rsidRDefault="0043415F" w:rsidP="0043415F">
            <w:pPr>
              <w:cnfStyle w:val="000000100000"/>
            </w:pPr>
          </w:p>
          <w:p w:rsidR="0043415F" w:rsidRPr="003B56AB" w:rsidRDefault="0043415F" w:rsidP="0043415F">
            <w:pPr>
              <w:cnfStyle w:val="000000100000"/>
            </w:pPr>
          </w:p>
          <w:p w:rsidR="00726076" w:rsidRPr="003B56AB" w:rsidRDefault="00726076" w:rsidP="00726076">
            <w:pPr>
              <w:cnfStyle w:val="000000100000"/>
            </w:pPr>
          </w:p>
          <w:p w:rsidR="00726076" w:rsidRPr="003B56AB" w:rsidRDefault="00726076" w:rsidP="00726076">
            <w:pPr>
              <w:cnfStyle w:val="000000100000"/>
            </w:pPr>
          </w:p>
          <w:p w:rsidR="00726076" w:rsidRPr="003B56AB" w:rsidRDefault="00726076" w:rsidP="00726076">
            <w:pPr>
              <w:cnfStyle w:val="000000100000"/>
            </w:pPr>
          </w:p>
          <w:p w:rsidR="00726076" w:rsidRPr="003B56AB" w:rsidRDefault="00726076" w:rsidP="00726076">
            <w:pPr>
              <w:cnfStyle w:val="000000100000"/>
            </w:pPr>
          </w:p>
          <w:p w:rsidR="0043415F" w:rsidRPr="003B56AB" w:rsidRDefault="0043415F" w:rsidP="00726076">
            <w:pPr>
              <w:cnfStyle w:val="000000100000"/>
            </w:pPr>
          </w:p>
          <w:p w:rsidR="0043415F" w:rsidRPr="003B56AB" w:rsidRDefault="0043415F" w:rsidP="00726076">
            <w:pPr>
              <w:cnfStyle w:val="000000100000"/>
            </w:pPr>
          </w:p>
          <w:p w:rsidR="0043415F" w:rsidRPr="003B56AB" w:rsidRDefault="0043415F" w:rsidP="00726076">
            <w:pPr>
              <w:cnfStyle w:val="000000100000"/>
            </w:pPr>
          </w:p>
          <w:p w:rsidR="00726076" w:rsidRPr="003B56AB" w:rsidRDefault="00726076" w:rsidP="00726076">
            <w:pPr>
              <w:cnfStyle w:val="000000100000"/>
            </w:pPr>
          </w:p>
          <w:p w:rsidR="005945A4" w:rsidRPr="003B56AB" w:rsidRDefault="005945A4" w:rsidP="00EB1007">
            <w:pPr>
              <w:pStyle w:val="ListParagraph"/>
              <w:numPr>
                <w:ilvl w:val="0"/>
                <w:numId w:val="1"/>
              </w:numPr>
              <w:cnfStyle w:val="000000100000"/>
            </w:pPr>
            <w:r w:rsidRPr="003B56AB">
              <w:t xml:space="preserve">Clarity of Learning Objectives </w:t>
            </w:r>
          </w:p>
          <w:p w:rsidR="00726076" w:rsidRPr="003B56AB" w:rsidRDefault="00726076" w:rsidP="00726076">
            <w:pPr>
              <w:cnfStyle w:val="000000100000"/>
            </w:pPr>
          </w:p>
          <w:p w:rsidR="00C366EA" w:rsidRPr="003B56AB" w:rsidRDefault="00C366EA" w:rsidP="00726076">
            <w:pPr>
              <w:cnfStyle w:val="000000100000"/>
            </w:pPr>
          </w:p>
          <w:p w:rsidR="00C366EA" w:rsidRPr="003B56AB" w:rsidRDefault="00C366EA" w:rsidP="00726076">
            <w:pPr>
              <w:cnfStyle w:val="000000100000"/>
            </w:pPr>
          </w:p>
          <w:p w:rsidR="00726076" w:rsidRPr="003B56AB" w:rsidRDefault="00726076" w:rsidP="00726076">
            <w:pPr>
              <w:cnfStyle w:val="000000100000"/>
            </w:pPr>
          </w:p>
          <w:p w:rsidR="005945A4" w:rsidRPr="003B56AB" w:rsidRDefault="005945A4" w:rsidP="00EB1007">
            <w:pPr>
              <w:pStyle w:val="ListParagraph"/>
              <w:numPr>
                <w:ilvl w:val="0"/>
                <w:numId w:val="1"/>
              </w:numPr>
              <w:cnfStyle w:val="000000100000"/>
            </w:pPr>
            <w:r w:rsidRPr="003B56AB">
              <w:t>Practicality of Learning Objectives</w:t>
            </w:r>
          </w:p>
          <w:p w:rsidR="00726076" w:rsidRPr="003B56AB" w:rsidRDefault="00726076" w:rsidP="00726076">
            <w:pPr>
              <w:cnfStyle w:val="000000100000"/>
            </w:pPr>
          </w:p>
          <w:p w:rsidR="00726076" w:rsidRPr="003B56AB" w:rsidRDefault="00726076" w:rsidP="00726076">
            <w:pPr>
              <w:cnfStyle w:val="000000100000"/>
            </w:pPr>
          </w:p>
          <w:p w:rsidR="00726076" w:rsidRPr="003B56AB" w:rsidRDefault="00726076" w:rsidP="00726076">
            <w:pPr>
              <w:cnfStyle w:val="000000100000"/>
            </w:pPr>
          </w:p>
          <w:p w:rsidR="005945A4" w:rsidRPr="003B56AB" w:rsidRDefault="005945A4" w:rsidP="00EB1007">
            <w:pPr>
              <w:pStyle w:val="ListParagraph"/>
              <w:numPr>
                <w:ilvl w:val="0"/>
                <w:numId w:val="1"/>
              </w:numPr>
              <w:cnfStyle w:val="000000100000"/>
            </w:pPr>
            <w:r w:rsidRPr="003B56AB">
              <w:t>Synchronization of Learning Objectives with rest of Teaching</w:t>
            </w:r>
          </w:p>
          <w:p w:rsidR="00726076" w:rsidRPr="003B56AB" w:rsidRDefault="00726076" w:rsidP="00726076">
            <w:pPr>
              <w:cnfStyle w:val="000000100000"/>
            </w:pPr>
          </w:p>
          <w:p w:rsidR="005945A4" w:rsidRPr="003B56AB" w:rsidRDefault="005945A4" w:rsidP="00EB1007">
            <w:pPr>
              <w:pStyle w:val="ListParagraph"/>
              <w:numPr>
                <w:ilvl w:val="0"/>
                <w:numId w:val="1"/>
              </w:numPr>
              <w:cnfStyle w:val="000000100000"/>
            </w:pPr>
            <w:r w:rsidRPr="003B56AB">
              <w:t>Subjective or Personal Learning Objectives</w:t>
            </w:r>
          </w:p>
        </w:tc>
        <w:tc>
          <w:tcPr>
            <w:tcW w:w="9680" w:type="dxa"/>
          </w:tcPr>
          <w:p w:rsidR="0043415F" w:rsidRPr="003B56AB" w:rsidRDefault="0043415F" w:rsidP="00C366EA">
            <w:pPr>
              <w:pStyle w:val="ListParagraph"/>
              <w:numPr>
                <w:ilvl w:val="0"/>
                <w:numId w:val="16"/>
              </w:numPr>
              <w:cnfStyle w:val="000000100000"/>
            </w:pPr>
            <w:r w:rsidRPr="003B56AB">
              <w:t xml:space="preserve">How </w:t>
            </w:r>
            <w:r w:rsidR="00C366EA" w:rsidRPr="003B56AB">
              <w:t>does the institute intimate student</w:t>
            </w:r>
            <w:r w:rsidRPr="003B56AB">
              <w:t xml:space="preserve"> about the OR lesson learning objectives in advance?</w:t>
            </w:r>
          </w:p>
          <w:p w:rsidR="00DF68D3" w:rsidRPr="003B56AB" w:rsidRDefault="0043415F" w:rsidP="00C366EA">
            <w:pPr>
              <w:pStyle w:val="ListParagraph"/>
              <w:numPr>
                <w:ilvl w:val="0"/>
                <w:numId w:val="16"/>
              </w:numPr>
              <w:cnfStyle w:val="000000100000"/>
            </w:pPr>
            <w:r w:rsidRPr="003B56AB">
              <w:t xml:space="preserve">How important it is for </w:t>
            </w:r>
            <w:r w:rsidR="00C366EA" w:rsidRPr="003B56AB">
              <w:t>students</w:t>
            </w:r>
            <w:r w:rsidRPr="003B56AB">
              <w:t xml:space="preserve"> to know</w:t>
            </w:r>
            <w:r w:rsidR="00DF68D3" w:rsidRPr="003B56AB">
              <w:t xml:space="preserve"> about the OR lessons</w:t>
            </w:r>
            <w:r w:rsidRPr="003B56AB">
              <w:t xml:space="preserve"> being taught</w:t>
            </w:r>
            <w:r w:rsidR="00DF68D3" w:rsidRPr="003B56AB">
              <w:t xml:space="preserve"> in advance?</w:t>
            </w:r>
          </w:p>
          <w:p w:rsidR="00DF68D3" w:rsidRPr="003B56AB" w:rsidRDefault="00DF68D3" w:rsidP="00C366EA">
            <w:pPr>
              <w:pStyle w:val="ListParagraph"/>
              <w:numPr>
                <w:ilvl w:val="0"/>
                <w:numId w:val="16"/>
              </w:numPr>
              <w:cnfStyle w:val="000000100000"/>
            </w:pPr>
            <w:r w:rsidRPr="003B56AB">
              <w:t xml:space="preserve">How does the institute provide </w:t>
            </w:r>
            <w:r w:rsidR="00C366EA" w:rsidRPr="003B56AB">
              <w:t>student</w:t>
            </w:r>
            <w:r w:rsidRPr="003B56AB">
              <w:t xml:space="preserve"> with relevant structured lessons prior to OR session?</w:t>
            </w:r>
          </w:p>
          <w:p w:rsidR="00DF68D3" w:rsidRPr="003B56AB" w:rsidRDefault="00DF68D3" w:rsidP="00C366EA">
            <w:pPr>
              <w:pStyle w:val="ListParagraph"/>
              <w:numPr>
                <w:ilvl w:val="0"/>
                <w:numId w:val="16"/>
              </w:numPr>
              <w:cnfStyle w:val="000000100000"/>
            </w:pPr>
            <w:r w:rsidRPr="003B56AB">
              <w:t xml:space="preserve">Does your institute inform </w:t>
            </w:r>
            <w:r w:rsidR="00C366EA" w:rsidRPr="003B56AB">
              <w:t>student</w:t>
            </w:r>
            <w:r w:rsidRPr="003B56AB">
              <w:t xml:space="preserve"> about the operation list before operation and prepare </w:t>
            </w:r>
            <w:r w:rsidR="00C366EA" w:rsidRPr="003B56AB">
              <w:t>them</w:t>
            </w:r>
            <w:r w:rsidRPr="003B56AB">
              <w:t xml:space="preserve"> about the cases you are going to observe in the OR?</w:t>
            </w:r>
          </w:p>
          <w:p w:rsidR="00DF68D3" w:rsidRPr="003B56AB" w:rsidRDefault="00DF68D3" w:rsidP="008A60A6">
            <w:pPr>
              <w:pStyle w:val="ListParagraph"/>
              <w:numPr>
                <w:ilvl w:val="0"/>
                <w:numId w:val="16"/>
              </w:numPr>
              <w:cnfStyle w:val="000000100000"/>
            </w:pPr>
            <w:r w:rsidRPr="003B56AB">
              <w:t>How does the institute arrange for the students to take history of the relevant cases prior to operation?</w:t>
            </w:r>
          </w:p>
          <w:p w:rsidR="0043415F" w:rsidRPr="003B56AB" w:rsidRDefault="0043415F" w:rsidP="008A60A6">
            <w:pPr>
              <w:pStyle w:val="ListParagraph"/>
              <w:numPr>
                <w:ilvl w:val="0"/>
                <w:numId w:val="16"/>
              </w:numPr>
              <w:cnfStyle w:val="000000100000"/>
            </w:pPr>
            <w:r w:rsidRPr="003B56AB">
              <w:t>How satisfied you feel about the teaching during operation?</w:t>
            </w:r>
          </w:p>
          <w:p w:rsidR="00C366EA" w:rsidRPr="003B56AB" w:rsidRDefault="00C366EA" w:rsidP="00C366EA">
            <w:pPr>
              <w:pStyle w:val="ListParagraph"/>
              <w:numPr>
                <w:ilvl w:val="0"/>
                <w:numId w:val="16"/>
              </w:numPr>
              <w:cnfStyle w:val="000000100000"/>
            </w:pPr>
            <w:r w:rsidRPr="003B56AB">
              <w:t xml:space="preserve">How do you </w:t>
            </w:r>
            <w:r w:rsidR="003B56AB" w:rsidRPr="003B56AB">
              <w:t>keep your</w:t>
            </w:r>
            <w:r w:rsidR="003B56AB">
              <w:t xml:space="preserve"> student</w:t>
            </w:r>
            <w:r w:rsidRPr="003B56AB">
              <w:t xml:space="preserve"> involved in the procedure during operation?</w:t>
            </w:r>
          </w:p>
          <w:p w:rsidR="0043415F" w:rsidRPr="003B56AB" w:rsidRDefault="00C366EA" w:rsidP="00C366EA">
            <w:pPr>
              <w:pStyle w:val="ListParagraph"/>
              <w:numPr>
                <w:ilvl w:val="0"/>
                <w:numId w:val="16"/>
              </w:numPr>
              <w:cnfStyle w:val="000000100000"/>
            </w:pPr>
            <w:r w:rsidRPr="003B56AB">
              <w:t>Do you</w:t>
            </w:r>
            <w:r w:rsidR="0043415F" w:rsidRPr="003B56AB">
              <w:t xml:space="preserve"> ask questions about the ongoing procedure to keep </w:t>
            </w:r>
            <w:r w:rsidRPr="003B56AB">
              <w:t>students</w:t>
            </w:r>
            <w:r w:rsidR="0043415F" w:rsidRPr="003B56AB">
              <w:t xml:space="preserve"> involved in the process?</w:t>
            </w:r>
          </w:p>
          <w:p w:rsidR="0043415F" w:rsidRPr="003B56AB" w:rsidRDefault="0043415F" w:rsidP="008A60A6">
            <w:pPr>
              <w:pStyle w:val="ListParagraph"/>
              <w:numPr>
                <w:ilvl w:val="0"/>
                <w:numId w:val="16"/>
              </w:numPr>
              <w:cnfStyle w:val="000000100000"/>
            </w:pPr>
            <w:r w:rsidRPr="003B56AB">
              <w:t>Do you a have question answer session before and after surgical procedure to clear any</w:t>
            </w:r>
            <w:r w:rsidR="00C366EA" w:rsidRPr="003B56AB">
              <w:t xml:space="preserve"> student</w:t>
            </w:r>
            <w:r w:rsidRPr="003B56AB">
              <w:t xml:space="preserve"> confusion related to the procedure?</w:t>
            </w:r>
          </w:p>
          <w:p w:rsidR="00FF68EA" w:rsidRPr="003B56AB" w:rsidRDefault="00FF68EA" w:rsidP="00C366EA">
            <w:pPr>
              <w:pStyle w:val="ListParagraph"/>
              <w:numPr>
                <w:ilvl w:val="0"/>
                <w:numId w:val="16"/>
              </w:numPr>
              <w:cnfStyle w:val="000000100000"/>
            </w:pPr>
            <w:r w:rsidRPr="003B56AB">
              <w:t xml:space="preserve">How does you institute collect </w:t>
            </w:r>
            <w:r w:rsidR="00C366EA" w:rsidRPr="003B56AB">
              <w:t>student</w:t>
            </w:r>
            <w:r w:rsidRPr="003B56AB">
              <w:t xml:space="preserve"> feedback about the session in OR?</w:t>
            </w:r>
          </w:p>
          <w:p w:rsidR="00726076" w:rsidRPr="003B56AB" w:rsidRDefault="00726076" w:rsidP="00726076">
            <w:pPr>
              <w:cnfStyle w:val="000000100000"/>
            </w:pPr>
          </w:p>
          <w:p w:rsidR="00726076" w:rsidRPr="003B56AB" w:rsidRDefault="00726076" w:rsidP="00726076">
            <w:pPr>
              <w:cnfStyle w:val="000000100000"/>
            </w:pPr>
          </w:p>
          <w:p w:rsidR="00C366EA" w:rsidRPr="003B56AB" w:rsidRDefault="00C366EA" w:rsidP="00726076">
            <w:pPr>
              <w:cnfStyle w:val="000000100000"/>
            </w:pPr>
          </w:p>
          <w:p w:rsidR="00726076" w:rsidRPr="003B56AB" w:rsidRDefault="00FF68EA" w:rsidP="00C366EA">
            <w:pPr>
              <w:pStyle w:val="ListParagraph"/>
              <w:numPr>
                <w:ilvl w:val="0"/>
                <w:numId w:val="17"/>
              </w:numPr>
              <w:cnfStyle w:val="000000100000"/>
            </w:pPr>
            <w:r w:rsidRPr="003B56AB">
              <w:t xml:space="preserve">Are you clear about what you are going to </w:t>
            </w:r>
            <w:r w:rsidR="00C366EA" w:rsidRPr="003B56AB">
              <w:t>teach</w:t>
            </w:r>
            <w:r w:rsidRPr="003B56AB">
              <w:t xml:space="preserve"> in the OR before the start of </w:t>
            </w:r>
            <w:r w:rsidR="00C366EA" w:rsidRPr="003B56AB">
              <w:t>student</w:t>
            </w:r>
            <w:r w:rsidRPr="003B56AB">
              <w:t xml:space="preserve"> rotation in OR?</w:t>
            </w:r>
          </w:p>
          <w:p w:rsidR="00FF68EA" w:rsidRPr="003B56AB" w:rsidRDefault="00C366EA" w:rsidP="00C366EA">
            <w:pPr>
              <w:pStyle w:val="ListParagraph"/>
              <w:numPr>
                <w:ilvl w:val="0"/>
                <w:numId w:val="17"/>
              </w:numPr>
              <w:cnfStyle w:val="000000100000"/>
            </w:pPr>
            <w:r w:rsidRPr="003B56AB">
              <w:t>Do you</w:t>
            </w:r>
            <w:r w:rsidR="00FF68EA" w:rsidRPr="003B56AB">
              <w:t xml:space="preserve"> clearly inform</w:t>
            </w:r>
            <w:r w:rsidRPr="003B56AB">
              <w:t xml:space="preserve"> students</w:t>
            </w:r>
            <w:r w:rsidR="00FF68EA" w:rsidRPr="003B56AB">
              <w:t xml:space="preserve"> about the learning objectives of OR lessons in writing?</w:t>
            </w:r>
            <w:r w:rsidRPr="003B56AB">
              <w:t xml:space="preserve"> Please explain how?</w:t>
            </w:r>
          </w:p>
          <w:p w:rsidR="00FF68EA" w:rsidRPr="003B56AB" w:rsidRDefault="00FF68EA" w:rsidP="00C366EA">
            <w:pPr>
              <w:pStyle w:val="ListParagraph"/>
              <w:numPr>
                <w:ilvl w:val="0"/>
                <w:numId w:val="17"/>
              </w:numPr>
              <w:cnfStyle w:val="000000100000"/>
            </w:pPr>
            <w:r w:rsidRPr="003B56AB">
              <w:t xml:space="preserve">Do you feel that you are not </w:t>
            </w:r>
            <w:r w:rsidR="00C366EA" w:rsidRPr="003B56AB">
              <w:t>teaching</w:t>
            </w:r>
            <w:r w:rsidRPr="003B56AB">
              <w:t xml:space="preserve"> what you were supposed to </w:t>
            </w:r>
            <w:r w:rsidR="00C366EA" w:rsidRPr="003B56AB">
              <w:t>teach</w:t>
            </w:r>
            <w:r w:rsidRPr="003B56AB">
              <w:t xml:space="preserve"> in OR?</w:t>
            </w:r>
          </w:p>
          <w:p w:rsidR="00726076" w:rsidRPr="003B56AB" w:rsidRDefault="00726076" w:rsidP="00726076">
            <w:pPr>
              <w:cnfStyle w:val="000000100000"/>
            </w:pPr>
          </w:p>
          <w:p w:rsidR="005945A4" w:rsidRPr="003B56AB" w:rsidRDefault="00FF68EA" w:rsidP="00266A5E">
            <w:pPr>
              <w:pStyle w:val="ListParagraph"/>
              <w:numPr>
                <w:ilvl w:val="0"/>
                <w:numId w:val="18"/>
              </w:numPr>
              <w:cnfStyle w:val="000000100000"/>
            </w:pPr>
            <w:r w:rsidRPr="003B56AB">
              <w:t>Are you</w:t>
            </w:r>
            <w:r w:rsidR="00266A5E" w:rsidRPr="003B56AB">
              <w:t>r students</w:t>
            </w:r>
            <w:r w:rsidRPr="003B56AB">
              <w:t xml:space="preserve"> learning what you intended to </w:t>
            </w:r>
            <w:r w:rsidR="00266A5E" w:rsidRPr="003B56AB">
              <w:t>teach</w:t>
            </w:r>
            <w:r w:rsidRPr="003B56AB">
              <w:t xml:space="preserve"> as per your learning objectives provided? Please Explain.</w:t>
            </w:r>
          </w:p>
          <w:p w:rsidR="008A60A6" w:rsidRPr="003B56AB" w:rsidRDefault="008A60A6" w:rsidP="008A60A6">
            <w:pPr>
              <w:pStyle w:val="ListParagraph"/>
              <w:numPr>
                <w:ilvl w:val="0"/>
                <w:numId w:val="18"/>
              </w:numPr>
              <w:cnfStyle w:val="000000100000"/>
            </w:pPr>
            <w:r w:rsidRPr="003B56AB">
              <w:t>Do you experience a gap between the planning of learning goals and their implementation in OR sessions?</w:t>
            </w:r>
          </w:p>
          <w:p w:rsidR="008A60A6" w:rsidRPr="003B56AB" w:rsidRDefault="008A60A6" w:rsidP="008A60A6">
            <w:pPr>
              <w:cnfStyle w:val="000000100000"/>
            </w:pPr>
          </w:p>
          <w:p w:rsidR="005945A4" w:rsidRPr="003B56AB" w:rsidRDefault="008A60A6" w:rsidP="008A60A6">
            <w:pPr>
              <w:pStyle w:val="ListParagraph"/>
              <w:numPr>
                <w:ilvl w:val="0"/>
                <w:numId w:val="19"/>
              </w:numPr>
              <w:cnfStyle w:val="000000100000"/>
            </w:pPr>
            <w:r w:rsidRPr="003B56AB">
              <w:t>Do your OR and class lessons address the same topic at the same time</w:t>
            </w:r>
            <w:r w:rsidR="005945A4" w:rsidRPr="003B56AB">
              <w:t>?</w:t>
            </w:r>
            <w:r w:rsidRPr="003B56AB">
              <w:t xml:space="preserve"> If not, how it affect your OR learning?</w:t>
            </w:r>
          </w:p>
          <w:p w:rsidR="008A60A6" w:rsidRPr="003B56AB" w:rsidRDefault="008A60A6" w:rsidP="008A60A6">
            <w:pPr>
              <w:pStyle w:val="ListParagraph"/>
              <w:numPr>
                <w:ilvl w:val="0"/>
                <w:numId w:val="19"/>
              </w:numPr>
              <w:cnfStyle w:val="000000100000"/>
            </w:pPr>
            <w:r w:rsidRPr="003B56AB">
              <w:t>Do you think it is practically possible to have OR and class lessons on the same topic simultaneously? Give the reasons.</w:t>
            </w:r>
          </w:p>
          <w:p w:rsidR="00726076" w:rsidRPr="003B56AB" w:rsidRDefault="00726076" w:rsidP="00726076">
            <w:pPr>
              <w:cnfStyle w:val="000000100000"/>
            </w:pPr>
          </w:p>
          <w:p w:rsidR="00726076" w:rsidRPr="003B56AB" w:rsidRDefault="00266A5E" w:rsidP="00266A5E">
            <w:pPr>
              <w:pStyle w:val="ListParagraph"/>
              <w:numPr>
                <w:ilvl w:val="0"/>
                <w:numId w:val="20"/>
              </w:numPr>
              <w:cnfStyle w:val="000000100000"/>
            </w:pPr>
            <w:r w:rsidRPr="003B56AB">
              <w:t>Do you feel that students</w:t>
            </w:r>
            <w:r w:rsidR="00EC18B1" w:rsidRPr="003B56AB">
              <w:t xml:space="preserve"> need </w:t>
            </w:r>
            <w:r w:rsidRPr="003B56AB">
              <w:t>thei</w:t>
            </w:r>
            <w:r w:rsidR="00EC18B1" w:rsidRPr="003B56AB">
              <w:t>r own personal learning objectives in OR sessions apart from the institutional learning objectives? If so, please justify.</w:t>
            </w:r>
          </w:p>
        </w:tc>
      </w:tr>
      <w:tr w:rsidR="00EC18B1" w:rsidRPr="003B56AB" w:rsidTr="00D36A92">
        <w:trPr>
          <w:cnfStyle w:val="000000010000"/>
        </w:trPr>
        <w:tc>
          <w:tcPr>
            <w:cnfStyle w:val="001000000000"/>
            <w:tcW w:w="1812" w:type="dxa"/>
            <w:shd w:val="clear" w:color="auto" w:fill="auto"/>
          </w:tcPr>
          <w:p w:rsidR="00EC18B1" w:rsidRPr="003B56AB" w:rsidRDefault="00EC18B1" w:rsidP="00EB1007">
            <w:pPr>
              <w:rPr>
                <w:rFonts w:asciiTheme="minorHAnsi" w:hAnsiTheme="minorHAnsi"/>
              </w:rPr>
            </w:pPr>
          </w:p>
        </w:tc>
        <w:tc>
          <w:tcPr>
            <w:tcW w:w="2728" w:type="dxa"/>
            <w:shd w:val="clear" w:color="auto" w:fill="auto"/>
          </w:tcPr>
          <w:p w:rsidR="00EC18B1" w:rsidRPr="003B56AB" w:rsidRDefault="00EC18B1" w:rsidP="00EC18B1">
            <w:pPr>
              <w:pStyle w:val="ListParagraph"/>
              <w:cnfStyle w:val="000000010000"/>
            </w:pPr>
          </w:p>
        </w:tc>
        <w:tc>
          <w:tcPr>
            <w:tcW w:w="9680" w:type="dxa"/>
            <w:shd w:val="clear" w:color="auto" w:fill="auto"/>
          </w:tcPr>
          <w:p w:rsidR="00EC18B1" w:rsidRPr="003B56AB" w:rsidRDefault="00EC18B1" w:rsidP="00EC18B1">
            <w:pPr>
              <w:pStyle w:val="ListParagraph"/>
              <w:numPr>
                <w:ilvl w:val="0"/>
                <w:numId w:val="12"/>
              </w:numPr>
              <w:cnfStyle w:val="000000010000"/>
            </w:pPr>
            <w:r w:rsidRPr="003B56AB">
              <w:t xml:space="preserve">Out of the five described subthemes, how would you rate their importance on scale 1-10 on </w:t>
            </w:r>
            <w:proofErr w:type="spellStart"/>
            <w:r w:rsidRPr="003B56AB">
              <w:t>Likert</w:t>
            </w:r>
            <w:proofErr w:type="spellEnd"/>
            <w:r w:rsidRPr="003B56AB">
              <w:t xml:space="preserve"> </w:t>
            </w:r>
            <w:r w:rsidRPr="003B56AB">
              <w:lastRenderedPageBreak/>
              <w:t xml:space="preserve">scale </w:t>
            </w:r>
            <w:r w:rsidR="00D36A92" w:rsidRPr="003B56AB">
              <w:object w:dxaOrig="1065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65pt;height:18.4pt" o:ole="">
                  <v:imagedata r:id="rId5" o:title=""/>
                </v:shape>
                <o:OLEObject Type="Embed" ProgID="PBrush" ShapeID="_x0000_i1025" DrawAspect="Content" ObjectID="_1625244472" r:id="rId6"/>
              </w:object>
            </w:r>
          </w:p>
          <w:p w:rsidR="00EC18B1" w:rsidRPr="003B56AB" w:rsidRDefault="00EC18B1" w:rsidP="00EC18B1">
            <w:pPr>
              <w:pStyle w:val="ListParagraph"/>
              <w:numPr>
                <w:ilvl w:val="0"/>
                <w:numId w:val="21"/>
              </w:numPr>
              <w:cnfStyle w:val="000000010000"/>
            </w:pPr>
            <w:r w:rsidRPr="003B56AB">
              <w:t xml:space="preserve">Intra-operative Teaching Session Los </w:t>
            </w:r>
          </w:p>
          <w:p w:rsidR="00EC18B1" w:rsidRPr="003B56AB" w:rsidRDefault="00EC18B1" w:rsidP="00EC18B1">
            <w:pPr>
              <w:pStyle w:val="ListParagraph"/>
              <w:numPr>
                <w:ilvl w:val="0"/>
                <w:numId w:val="21"/>
              </w:numPr>
              <w:cnfStyle w:val="000000010000"/>
            </w:pPr>
            <w:r w:rsidRPr="003B56AB">
              <w:t xml:space="preserve">Clarity of Learning Objectives </w:t>
            </w:r>
          </w:p>
          <w:p w:rsidR="00EC18B1" w:rsidRPr="003B56AB" w:rsidRDefault="00EC18B1" w:rsidP="00EC18B1">
            <w:pPr>
              <w:pStyle w:val="ListParagraph"/>
              <w:numPr>
                <w:ilvl w:val="0"/>
                <w:numId w:val="21"/>
              </w:numPr>
              <w:cnfStyle w:val="000000010000"/>
            </w:pPr>
            <w:r w:rsidRPr="003B56AB">
              <w:t>Practicality of Learning Objectives</w:t>
            </w:r>
          </w:p>
          <w:p w:rsidR="00EC18B1" w:rsidRPr="003B56AB" w:rsidRDefault="00EC18B1" w:rsidP="00EC18B1">
            <w:pPr>
              <w:pStyle w:val="ListParagraph"/>
              <w:numPr>
                <w:ilvl w:val="0"/>
                <w:numId w:val="21"/>
              </w:numPr>
              <w:cnfStyle w:val="000000010000"/>
            </w:pPr>
            <w:r w:rsidRPr="003B56AB">
              <w:t>Synchronization of Learning Objectives with rest of Teaching</w:t>
            </w:r>
          </w:p>
          <w:p w:rsidR="00EC18B1" w:rsidRPr="003B56AB" w:rsidRDefault="00EC18B1" w:rsidP="00EC18B1">
            <w:pPr>
              <w:pStyle w:val="ListParagraph"/>
              <w:numPr>
                <w:ilvl w:val="0"/>
                <w:numId w:val="21"/>
              </w:numPr>
              <w:cnfStyle w:val="000000010000"/>
            </w:pPr>
            <w:r w:rsidRPr="003B56AB">
              <w:t>Subjective or Personal Learning Objectives</w:t>
            </w:r>
          </w:p>
          <w:p w:rsidR="00EC18B1" w:rsidRPr="003B56AB" w:rsidRDefault="00EC18B1" w:rsidP="00EC18B1">
            <w:pPr>
              <w:cnfStyle w:val="000000010000"/>
            </w:pPr>
          </w:p>
          <w:p w:rsidR="00EC18B1" w:rsidRPr="003B56AB" w:rsidRDefault="00EC18B1" w:rsidP="003E35BB">
            <w:pPr>
              <w:pStyle w:val="ListParagraph"/>
              <w:numPr>
                <w:ilvl w:val="0"/>
                <w:numId w:val="23"/>
              </w:numPr>
              <w:cnfStyle w:val="000000010000"/>
            </w:pPr>
            <w:r w:rsidRPr="003B56AB">
              <w:t xml:space="preserve">If you think of any other factor related to educational relevance or learning objectives, please describe it in detail. </w:t>
            </w:r>
          </w:p>
        </w:tc>
      </w:tr>
      <w:tr w:rsidR="005945A4" w:rsidRPr="003B56AB" w:rsidTr="00A250E1">
        <w:trPr>
          <w:cnfStyle w:val="000000100000"/>
        </w:trPr>
        <w:tc>
          <w:tcPr>
            <w:cnfStyle w:val="001000000000"/>
            <w:tcW w:w="1812" w:type="dxa"/>
          </w:tcPr>
          <w:p w:rsidR="005945A4" w:rsidRPr="003B56AB" w:rsidRDefault="005945A4">
            <w:pPr>
              <w:rPr>
                <w:rFonts w:asciiTheme="minorHAnsi" w:hAnsiTheme="minorHAnsi"/>
              </w:rPr>
            </w:pPr>
            <w:r w:rsidRPr="003B56AB">
              <w:rPr>
                <w:rFonts w:asciiTheme="minorHAnsi" w:hAnsiTheme="minorHAnsi"/>
              </w:rPr>
              <w:lastRenderedPageBreak/>
              <w:t>Educator Related Factors</w:t>
            </w:r>
          </w:p>
        </w:tc>
        <w:tc>
          <w:tcPr>
            <w:tcW w:w="2728" w:type="dxa"/>
          </w:tcPr>
          <w:p w:rsidR="005945A4" w:rsidRPr="003B56AB" w:rsidRDefault="005945A4" w:rsidP="00EB1007">
            <w:pPr>
              <w:pStyle w:val="ListParagraph"/>
              <w:numPr>
                <w:ilvl w:val="0"/>
                <w:numId w:val="2"/>
              </w:numPr>
              <w:cnfStyle w:val="000000100000"/>
            </w:pPr>
            <w:r w:rsidRPr="003B56AB">
              <w:t>Interest of Educator</w:t>
            </w:r>
          </w:p>
          <w:p w:rsidR="00B44A80" w:rsidRPr="003B56AB" w:rsidRDefault="00B44A80" w:rsidP="00B44A80">
            <w:pPr>
              <w:cnfStyle w:val="000000100000"/>
            </w:pPr>
          </w:p>
          <w:p w:rsidR="00B44A80" w:rsidRPr="003B56AB" w:rsidRDefault="00B44A80" w:rsidP="00B44A80">
            <w:pPr>
              <w:cnfStyle w:val="000000100000"/>
            </w:pPr>
          </w:p>
          <w:p w:rsidR="00B44A80" w:rsidRPr="003B56AB" w:rsidRDefault="00B44A80" w:rsidP="00B44A80">
            <w:pPr>
              <w:cnfStyle w:val="000000100000"/>
            </w:pPr>
          </w:p>
          <w:p w:rsidR="00B44A80" w:rsidRPr="003B56AB" w:rsidRDefault="00B44A80" w:rsidP="00B44A80">
            <w:pPr>
              <w:cnfStyle w:val="000000100000"/>
            </w:pPr>
          </w:p>
          <w:p w:rsidR="00B44A80" w:rsidRPr="003B56AB" w:rsidRDefault="00B44A80" w:rsidP="00B44A80">
            <w:pPr>
              <w:cnfStyle w:val="000000100000"/>
            </w:pPr>
          </w:p>
          <w:p w:rsidR="005945A4" w:rsidRPr="003B56AB" w:rsidRDefault="005945A4" w:rsidP="00EB1007">
            <w:pPr>
              <w:pStyle w:val="ListParagraph"/>
              <w:numPr>
                <w:ilvl w:val="0"/>
                <w:numId w:val="2"/>
              </w:numPr>
              <w:cnfStyle w:val="000000100000"/>
            </w:pPr>
            <w:r w:rsidRPr="003B56AB">
              <w:t>Behavior / Attitude</w:t>
            </w:r>
          </w:p>
          <w:p w:rsidR="00B44A80" w:rsidRPr="003B56AB" w:rsidRDefault="00B44A80" w:rsidP="00B44A80">
            <w:pPr>
              <w:cnfStyle w:val="000000100000"/>
            </w:pPr>
          </w:p>
          <w:p w:rsidR="00B44A80" w:rsidRPr="003B56AB" w:rsidRDefault="00B44A80" w:rsidP="00B44A80">
            <w:pPr>
              <w:cnfStyle w:val="000000100000"/>
            </w:pPr>
          </w:p>
          <w:p w:rsidR="00B44A80" w:rsidRPr="003B56AB" w:rsidRDefault="00B44A80" w:rsidP="00B44A80">
            <w:pPr>
              <w:cnfStyle w:val="000000100000"/>
            </w:pPr>
          </w:p>
          <w:p w:rsidR="00FE543C" w:rsidRPr="003B56AB" w:rsidRDefault="00FE543C" w:rsidP="00B44A80">
            <w:pPr>
              <w:cnfStyle w:val="000000100000"/>
            </w:pPr>
          </w:p>
          <w:p w:rsidR="00FE543C" w:rsidRPr="003B56AB" w:rsidRDefault="00FE543C" w:rsidP="00B44A80">
            <w:pPr>
              <w:cnfStyle w:val="000000100000"/>
            </w:pPr>
          </w:p>
          <w:p w:rsidR="005945A4" w:rsidRPr="003B56AB" w:rsidRDefault="005945A4" w:rsidP="00FE543C">
            <w:pPr>
              <w:pStyle w:val="ListParagraph"/>
              <w:numPr>
                <w:ilvl w:val="0"/>
                <w:numId w:val="2"/>
              </w:numPr>
              <w:cnfStyle w:val="000000100000"/>
            </w:pPr>
            <w:r w:rsidRPr="003B56AB">
              <w:t xml:space="preserve">Teaching Competence / </w:t>
            </w:r>
            <w:r w:rsidR="00FE543C" w:rsidRPr="003B56AB">
              <w:t>Experience</w:t>
            </w:r>
          </w:p>
          <w:p w:rsidR="00FE543C" w:rsidRPr="003B56AB" w:rsidRDefault="00FE543C" w:rsidP="00FE543C">
            <w:pPr>
              <w:pStyle w:val="ListParagraph"/>
              <w:cnfStyle w:val="000000100000"/>
            </w:pPr>
          </w:p>
          <w:p w:rsidR="005945A4" w:rsidRPr="003B56AB" w:rsidRDefault="00FE543C" w:rsidP="00EB1007">
            <w:pPr>
              <w:pStyle w:val="ListParagraph"/>
              <w:numPr>
                <w:ilvl w:val="0"/>
                <w:numId w:val="2"/>
              </w:numPr>
              <w:cnfStyle w:val="000000100000"/>
            </w:pPr>
            <w:r w:rsidRPr="003B56AB">
              <w:t>Teaching Style</w:t>
            </w:r>
          </w:p>
          <w:p w:rsidR="00B44A80" w:rsidRPr="003B56AB" w:rsidRDefault="00B44A80" w:rsidP="00B44A80">
            <w:pPr>
              <w:cnfStyle w:val="000000100000"/>
            </w:pPr>
          </w:p>
          <w:p w:rsidR="00B44A80" w:rsidRPr="003B56AB" w:rsidRDefault="00B44A80" w:rsidP="00B44A80">
            <w:pPr>
              <w:cnfStyle w:val="000000100000"/>
            </w:pPr>
          </w:p>
          <w:p w:rsidR="005945A4" w:rsidRPr="003B56AB" w:rsidRDefault="005945A4" w:rsidP="00EB1007">
            <w:pPr>
              <w:pStyle w:val="ListParagraph"/>
              <w:numPr>
                <w:ilvl w:val="0"/>
                <w:numId w:val="2"/>
              </w:numPr>
              <w:cnfStyle w:val="000000100000"/>
            </w:pPr>
            <w:r w:rsidRPr="003B56AB">
              <w:t>Preparedness</w:t>
            </w:r>
          </w:p>
          <w:p w:rsidR="005945A4" w:rsidRPr="003B56AB" w:rsidRDefault="005945A4" w:rsidP="00EB1007">
            <w:pPr>
              <w:pStyle w:val="ListParagraph"/>
              <w:cnfStyle w:val="000000100000"/>
            </w:pPr>
          </w:p>
        </w:tc>
        <w:tc>
          <w:tcPr>
            <w:tcW w:w="9680" w:type="dxa"/>
          </w:tcPr>
          <w:p w:rsidR="005945A4" w:rsidRPr="003B56AB" w:rsidRDefault="005945A4" w:rsidP="00266A5E">
            <w:pPr>
              <w:pStyle w:val="ListParagraph"/>
              <w:numPr>
                <w:ilvl w:val="0"/>
                <w:numId w:val="24"/>
              </w:numPr>
              <w:cnfStyle w:val="000000100000"/>
            </w:pPr>
            <w:r w:rsidRPr="003B56AB">
              <w:t xml:space="preserve">How does interest of the surgeon impact on </w:t>
            </w:r>
            <w:r w:rsidR="00266A5E" w:rsidRPr="003B56AB">
              <w:t>student</w:t>
            </w:r>
            <w:r w:rsidRPr="003B56AB">
              <w:t xml:space="preserve"> OR sessions?</w:t>
            </w:r>
          </w:p>
          <w:p w:rsidR="00EC18B1" w:rsidRPr="003B56AB" w:rsidRDefault="00EC18B1" w:rsidP="00EC18B1">
            <w:pPr>
              <w:pStyle w:val="ListParagraph"/>
              <w:numPr>
                <w:ilvl w:val="0"/>
                <w:numId w:val="24"/>
              </w:numPr>
              <w:cnfStyle w:val="000000100000"/>
            </w:pPr>
            <w:r w:rsidRPr="003B56AB">
              <w:t>Do you think being interactive the surgeon can facilitate learning in OR more effectively? Please explain.</w:t>
            </w:r>
          </w:p>
          <w:p w:rsidR="00EC18B1" w:rsidRPr="003B56AB" w:rsidRDefault="00EC18B1" w:rsidP="00266A5E">
            <w:pPr>
              <w:pStyle w:val="ListParagraph"/>
              <w:numPr>
                <w:ilvl w:val="0"/>
                <w:numId w:val="24"/>
              </w:numPr>
              <w:cnfStyle w:val="000000100000"/>
            </w:pPr>
            <w:r w:rsidRPr="003B56AB">
              <w:t xml:space="preserve">How do you feel when </w:t>
            </w:r>
            <w:r w:rsidR="00266A5E" w:rsidRPr="003B56AB">
              <w:t>you as a</w:t>
            </w:r>
            <w:r w:rsidRPr="003B56AB">
              <w:t xml:space="preserve"> surgeon </w:t>
            </w:r>
            <w:r w:rsidR="00266A5E" w:rsidRPr="003B56AB">
              <w:t>are</w:t>
            </w:r>
            <w:r w:rsidRPr="003B56AB">
              <w:t xml:space="preserve"> so busy in surgery and </w:t>
            </w:r>
            <w:r w:rsidR="00266A5E" w:rsidRPr="003B56AB">
              <w:t>are unable</w:t>
            </w:r>
            <w:r w:rsidRPr="003B56AB">
              <w:t xml:space="preserve"> to explain it to you</w:t>
            </w:r>
            <w:r w:rsidR="00266A5E" w:rsidRPr="003B56AB">
              <w:t>r students</w:t>
            </w:r>
            <w:r w:rsidRPr="003B56AB">
              <w:t xml:space="preserve"> fully?</w:t>
            </w:r>
          </w:p>
          <w:p w:rsidR="00B44A80" w:rsidRPr="003B56AB" w:rsidRDefault="00B44A80" w:rsidP="00B44A80">
            <w:pPr>
              <w:cnfStyle w:val="000000100000"/>
            </w:pPr>
          </w:p>
          <w:p w:rsidR="005945A4" w:rsidRPr="003B56AB" w:rsidRDefault="005945A4" w:rsidP="00266A5E">
            <w:pPr>
              <w:pStyle w:val="ListParagraph"/>
              <w:numPr>
                <w:ilvl w:val="0"/>
                <w:numId w:val="25"/>
              </w:numPr>
              <w:cnfStyle w:val="000000100000"/>
            </w:pPr>
            <w:r w:rsidRPr="003B56AB">
              <w:t xml:space="preserve">How does the behavior of the teachers impacts </w:t>
            </w:r>
            <w:r w:rsidR="00266A5E" w:rsidRPr="003B56AB">
              <w:t>student</w:t>
            </w:r>
            <w:r w:rsidRPr="003B56AB">
              <w:t xml:space="preserve"> OR learning?</w:t>
            </w:r>
          </w:p>
          <w:p w:rsidR="00EC18B1" w:rsidRPr="003B56AB" w:rsidRDefault="00EC18B1" w:rsidP="00266A5E">
            <w:pPr>
              <w:pStyle w:val="ListParagraph"/>
              <w:numPr>
                <w:ilvl w:val="0"/>
                <w:numId w:val="25"/>
              </w:numPr>
              <w:cnfStyle w:val="000000100000"/>
            </w:pPr>
            <w:r w:rsidRPr="003B56AB">
              <w:t xml:space="preserve">Does being cordial by surgeon facilitate </w:t>
            </w:r>
            <w:r w:rsidR="00266A5E" w:rsidRPr="003B56AB">
              <w:t>student</w:t>
            </w:r>
            <w:r w:rsidRPr="003B56AB">
              <w:t xml:space="preserve"> interest and learning in OR?</w:t>
            </w:r>
          </w:p>
          <w:p w:rsidR="00FE543C" w:rsidRPr="003B56AB" w:rsidRDefault="00266A5E" w:rsidP="00266A5E">
            <w:pPr>
              <w:pStyle w:val="ListParagraph"/>
              <w:numPr>
                <w:ilvl w:val="0"/>
                <w:numId w:val="25"/>
              </w:numPr>
              <w:cnfStyle w:val="000000100000"/>
            </w:pPr>
            <w:r w:rsidRPr="003B56AB">
              <w:t>Do you</w:t>
            </w:r>
            <w:r w:rsidR="00FE543C" w:rsidRPr="003B56AB">
              <w:t xml:space="preserve"> encourage</w:t>
            </w:r>
            <w:r w:rsidRPr="003B56AB">
              <w:t xml:space="preserve"> active participation or demand</w:t>
            </w:r>
            <w:r w:rsidR="00FE543C" w:rsidRPr="003B56AB">
              <w:t xml:space="preserve"> silence observation by </w:t>
            </w:r>
            <w:r w:rsidRPr="003B56AB">
              <w:t>students</w:t>
            </w:r>
            <w:r w:rsidR="00FE543C" w:rsidRPr="003B56AB">
              <w:t xml:space="preserve">? How does it impact </w:t>
            </w:r>
            <w:r w:rsidRPr="003B56AB">
              <w:t>student</w:t>
            </w:r>
            <w:r w:rsidR="00FE543C" w:rsidRPr="003B56AB">
              <w:t xml:space="preserve"> learning?</w:t>
            </w:r>
          </w:p>
          <w:p w:rsidR="00FE543C" w:rsidRPr="003B56AB" w:rsidRDefault="00FE543C" w:rsidP="00266A5E">
            <w:pPr>
              <w:pStyle w:val="ListParagraph"/>
              <w:numPr>
                <w:ilvl w:val="0"/>
                <w:numId w:val="25"/>
              </w:numPr>
              <w:cnfStyle w:val="000000100000"/>
            </w:pPr>
            <w:r w:rsidRPr="003B56AB">
              <w:t xml:space="preserve">How does being authoritative or collaborative of the surgeon in OR affects </w:t>
            </w:r>
            <w:r w:rsidR="00266A5E" w:rsidRPr="003B56AB">
              <w:t>student</w:t>
            </w:r>
            <w:r w:rsidRPr="003B56AB">
              <w:t xml:space="preserve"> learning?</w:t>
            </w:r>
          </w:p>
          <w:p w:rsidR="00B44A80" w:rsidRPr="003B56AB" w:rsidRDefault="00B44A80" w:rsidP="00B44A80">
            <w:pPr>
              <w:cnfStyle w:val="000000100000"/>
            </w:pPr>
          </w:p>
          <w:p w:rsidR="00FE543C" w:rsidRPr="003B56AB" w:rsidRDefault="00FE543C" w:rsidP="00FE543C">
            <w:pPr>
              <w:pStyle w:val="ListParagraph"/>
              <w:numPr>
                <w:ilvl w:val="0"/>
                <w:numId w:val="26"/>
              </w:numPr>
              <w:cnfStyle w:val="000000100000"/>
            </w:pPr>
            <w:r w:rsidRPr="003B56AB">
              <w:t>How does the experience of the surgeon impact on your OR learning?</w:t>
            </w:r>
          </w:p>
          <w:p w:rsidR="00FE543C" w:rsidRPr="003B56AB" w:rsidRDefault="00FE543C" w:rsidP="00FE543C">
            <w:pPr>
              <w:pStyle w:val="ListParagraph"/>
              <w:numPr>
                <w:ilvl w:val="0"/>
                <w:numId w:val="26"/>
              </w:numPr>
              <w:cnfStyle w:val="000000100000"/>
            </w:pPr>
            <w:r w:rsidRPr="003B56AB">
              <w:t>How does the competence of the surgeon affect you OR learning?</w:t>
            </w:r>
          </w:p>
          <w:p w:rsidR="00FE543C" w:rsidRPr="003B56AB" w:rsidRDefault="00FE543C" w:rsidP="00FE543C">
            <w:pPr>
              <w:pStyle w:val="ListParagraph"/>
              <w:cnfStyle w:val="000000100000"/>
            </w:pPr>
          </w:p>
          <w:p w:rsidR="00FE543C" w:rsidRPr="003B56AB" w:rsidRDefault="00FE543C" w:rsidP="00FE543C">
            <w:pPr>
              <w:pStyle w:val="ListParagraph"/>
              <w:cnfStyle w:val="000000100000"/>
            </w:pPr>
          </w:p>
          <w:p w:rsidR="005945A4" w:rsidRPr="003B56AB" w:rsidRDefault="005945A4" w:rsidP="00266A5E">
            <w:pPr>
              <w:pStyle w:val="ListParagraph"/>
              <w:numPr>
                <w:ilvl w:val="0"/>
                <w:numId w:val="27"/>
              </w:numPr>
              <w:cnfStyle w:val="000000100000"/>
            </w:pPr>
            <w:r w:rsidRPr="003B56AB">
              <w:t xml:space="preserve">What teaching methods </w:t>
            </w:r>
            <w:r w:rsidR="00266A5E" w:rsidRPr="003B56AB">
              <w:t>do you</w:t>
            </w:r>
            <w:r w:rsidRPr="003B56AB">
              <w:t xml:space="preserve"> use in OR learning? </w:t>
            </w:r>
            <w:r w:rsidR="00266A5E" w:rsidRPr="003B56AB">
              <w:t>How</w:t>
            </w:r>
            <w:r w:rsidRPr="003B56AB">
              <w:t xml:space="preserve"> they </w:t>
            </w:r>
            <w:r w:rsidR="00266A5E" w:rsidRPr="003B56AB">
              <w:t>are helpful</w:t>
            </w:r>
            <w:r w:rsidRPr="003B56AB">
              <w:t>?</w:t>
            </w:r>
          </w:p>
          <w:p w:rsidR="00FE543C" w:rsidRPr="003B56AB" w:rsidRDefault="00FE543C" w:rsidP="00FE543C">
            <w:pPr>
              <w:pStyle w:val="ListParagraph"/>
              <w:numPr>
                <w:ilvl w:val="0"/>
                <w:numId w:val="27"/>
              </w:numPr>
              <w:cnfStyle w:val="000000100000"/>
            </w:pPr>
            <w:r w:rsidRPr="003B56AB">
              <w:t>How does the teaching style of surgeon affect your learning in OR?</w:t>
            </w:r>
          </w:p>
          <w:p w:rsidR="00B44A80" w:rsidRPr="003B56AB" w:rsidRDefault="00B44A80" w:rsidP="00B44A80">
            <w:pPr>
              <w:cnfStyle w:val="000000100000"/>
            </w:pPr>
          </w:p>
          <w:p w:rsidR="005945A4" w:rsidRPr="003B56AB" w:rsidRDefault="005945A4" w:rsidP="00266A5E">
            <w:pPr>
              <w:pStyle w:val="ListParagraph"/>
              <w:numPr>
                <w:ilvl w:val="0"/>
                <w:numId w:val="28"/>
              </w:numPr>
              <w:cnfStyle w:val="000000100000"/>
            </w:pPr>
            <w:r w:rsidRPr="003B56AB">
              <w:t>How does the preparedness of</w:t>
            </w:r>
            <w:r w:rsidR="00266A5E" w:rsidRPr="003B56AB">
              <w:t xml:space="preserve"> a</w:t>
            </w:r>
            <w:r w:rsidRPr="003B56AB">
              <w:t xml:space="preserve"> teacher impact </w:t>
            </w:r>
            <w:r w:rsidR="00266A5E" w:rsidRPr="003B56AB">
              <w:t xml:space="preserve">student </w:t>
            </w:r>
            <w:r w:rsidRPr="003B56AB">
              <w:t>learning in OR sessions?</w:t>
            </w:r>
          </w:p>
          <w:p w:rsidR="00FE543C" w:rsidRPr="003B56AB" w:rsidRDefault="00FE543C" w:rsidP="00266A5E">
            <w:pPr>
              <w:pStyle w:val="ListParagraph"/>
              <w:numPr>
                <w:ilvl w:val="0"/>
                <w:numId w:val="28"/>
              </w:numPr>
              <w:cnfStyle w:val="000000100000"/>
            </w:pPr>
            <w:r w:rsidRPr="003B56AB">
              <w:t xml:space="preserve">Do you think the OR sessions are more beneficial when </w:t>
            </w:r>
            <w:r w:rsidR="00266A5E" w:rsidRPr="003B56AB">
              <w:t>you have</w:t>
            </w:r>
            <w:r w:rsidRPr="003B56AB">
              <w:t xml:space="preserve"> prepared for it before hand?</w:t>
            </w:r>
          </w:p>
          <w:p w:rsidR="00B44A80" w:rsidRPr="003B56AB" w:rsidRDefault="00B44A80" w:rsidP="00B44A80">
            <w:pPr>
              <w:cnfStyle w:val="000000100000"/>
            </w:pPr>
          </w:p>
        </w:tc>
      </w:tr>
      <w:tr w:rsidR="00FE543C" w:rsidRPr="003B56AB" w:rsidTr="00A250E1">
        <w:trPr>
          <w:cnfStyle w:val="000000010000"/>
        </w:trPr>
        <w:tc>
          <w:tcPr>
            <w:cnfStyle w:val="001000000000"/>
            <w:tcW w:w="1812" w:type="dxa"/>
          </w:tcPr>
          <w:p w:rsidR="00FE543C" w:rsidRPr="003B56AB" w:rsidRDefault="00FE543C">
            <w:pPr>
              <w:rPr>
                <w:rFonts w:asciiTheme="minorHAnsi" w:hAnsiTheme="minorHAnsi"/>
              </w:rPr>
            </w:pPr>
          </w:p>
        </w:tc>
        <w:tc>
          <w:tcPr>
            <w:tcW w:w="2728" w:type="dxa"/>
          </w:tcPr>
          <w:p w:rsidR="00FE543C" w:rsidRPr="003B56AB" w:rsidRDefault="00FE543C" w:rsidP="00FE543C">
            <w:pPr>
              <w:pStyle w:val="ListParagraph"/>
              <w:cnfStyle w:val="000000010000"/>
            </w:pPr>
          </w:p>
        </w:tc>
        <w:tc>
          <w:tcPr>
            <w:tcW w:w="9680" w:type="dxa"/>
          </w:tcPr>
          <w:p w:rsidR="00FE543C" w:rsidRPr="003B56AB" w:rsidRDefault="00FE543C" w:rsidP="00FE543C">
            <w:pPr>
              <w:pStyle w:val="ListParagraph"/>
              <w:numPr>
                <w:ilvl w:val="0"/>
                <w:numId w:val="7"/>
              </w:numPr>
              <w:cnfStyle w:val="000000010000"/>
            </w:pPr>
            <w:r w:rsidRPr="003B56AB">
              <w:t>. If you think of any other factor related to educator, please describe it in detail.</w:t>
            </w:r>
          </w:p>
          <w:p w:rsidR="00FE543C" w:rsidRPr="003B56AB" w:rsidRDefault="00FE543C" w:rsidP="00FE543C">
            <w:pPr>
              <w:cnfStyle w:val="000000010000"/>
            </w:pPr>
          </w:p>
          <w:p w:rsidR="00FE543C" w:rsidRPr="003B56AB" w:rsidRDefault="00FE543C" w:rsidP="00FE543C">
            <w:pPr>
              <w:cnfStyle w:val="000000010000"/>
            </w:pPr>
          </w:p>
          <w:p w:rsidR="00FE543C" w:rsidRPr="003B56AB" w:rsidRDefault="00FE543C" w:rsidP="00FE543C">
            <w:pPr>
              <w:pStyle w:val="ListParagraph"/>
              <w:numPr>
                <w:ilvl w:val="0"/>
                <w:numId w:val="7"/>
              </w:numPr>
              <w:cnfStyle w:val="000000010000"/>
            </w:pPr>
            <w:r w:rsidRPr="003B56AB">
              <w:t xml:space="preserve">Out of the five described subthemes, how would you rate their importance on scale 1-10 on </w:t>
            </w:r>
            <w:proofErr w:type="spellStart"/>
            <w:r w:rsidRPr="003B56AB">
              <w:t>Likert</w:t>
            </w:r>
            <w:proofErr w:type="spellEnd"/>
            <w:r w:rsidRPr="003B56AB">
              <w:t xml:space="preserve"> scale</w:t>
            </w:r>
            <w:r w:rsidR="00D36A92" w:rsidRPr="003B56AB">
              <w:t xml:space="preserve"> </w:t>
            </w:r>
            <w:r w:rsidR="00D36A92" w:rsidRPr="003B56AB">
              <w:object w:dxaOrig="10650" w:dyaOrig="780">
                <v:shape id="_x0000_i1026" type="#_x0000_t75" style="width:217.65pt;height:18.4pt" o:ole="">
                  <v:imagedata r:id="rId5" o:title=""/>
                </v:shape>
                <o:OLEObject Type="Embed" ProgID="PBrush" ShapeID="_x0000_i1026" DrawAspect="Content" ObjectID="_1625244473" r:id="rId7"/>
              </w:object>
            </w:r>
          </w:p>
          <w:p w:rsidR="00FE543C" w:rsidRPr="003B56AB" w:rsidRDefault="00FE543C" w:rsidP="00FE543C">
            <w:pPr>
              <w:cnfStyle w:val="000000010000"/>
            </w:pPr>
          </w:p>
          <w:p w:rsidR="00FE543C" w:rsidRPr="003B56AB" w:rsidRDefault="00FE543C" w:rsidP="00FE543C">
            <w:pPr>
              <w:pStyle w:val="ListParagraph"/>
              <w:numPr>
                <w:ilvl w:val="0"/>
                <w:numId w:val="13"/>
              </w:numPr>
              <w:cnfStyle w:val="000000010000"/>
            </w:pPr>
            <w:r w:rsidRPr="003B56AB">
              <w:t>Interest of Educator</w:t>
            </w:r>
          </w:p>
          <w:p w:rsidR="00FE543C" w:rsidRPr="003B56AB" w:rsidRDefault="00FE543C" w:rsidP="00FE543C">
            <w:pPr>
              <w:pStyle w:val="ListParagraph"/>
              <w:numPr>
                <w:ilvl w:val="0"/>
                <w:numId w:val="13"/>
              </w:numPr>
              <w:cnfStyle w:val="000000010000"/>
            </w:pPr>
            <w:r w:rsidRPr="003B56AB">
              <w:lastRenderedPageBreak/>
              <w:t>Behavior / Attitude</w:t>
            </w:r>
          </w:p>
          <w:p w:rsidR="00FE543C" w:rsidRPr="003B56AB" w:rsidRDefault="00FE543C" w:rsidP="00FE543C">
            <w:pPr>
              <w:pStyle w:val="ListParagraph"/>
              <w:numPr>
                <w:ilvl w:val="0"/>
                <w:numId w:val="13"/>
              </w:numPr>
              <w:cnfStyle w:val="000000010000"/>
            </w:pPr>
            <w:r w:rsidRPr="003B56AB">
              <w:t xml:space="preserve">Teaching Competence / </w:t>
            </w:r>
            <w:r w:rsidR="00A250E1" w:rsidRPr="003B56AB">
              <w:t>Experience</w:t>
            </w:r>
          </w:p>
          <w:p w:rsidR="00FE543C" w:rsidRPr="003B56AB" w:rsidRDefault="00FE543C" w:rsidP="00FE543C">
            <w:pPr>
              <w:pStyle w:val="ListParagraph"/>
              <w:numPr>
                <w:ilvl w:val="0"/>
                <w:numId w:val="13"/>
              </w:numPr>
              <w:cnfStyle w:val="000000010000"/>
            </w:pPr>
            <w:r w:rsidRPr="003B56AB">
              <w:t>Teaching Style</w:t>
            </w:r>
          </w:p>
          <w:p w:rsidR="00FE543C" w:rsidRPr="003B56AB" w:rsidRDefault="00FE543C" w:rsidP="00FE543C">
            <w:pPr>
              <w:pStyle w:val="ListParagraph"/>
              <w:numPr>
                <w:ilvl w:val="0"/>
                <w:numId w:val="13"/>
              </w:numPr>
              <w:cnfStyle w:val="000000010000"/>
            </w:pPr>
            <w:r w:rsidRPr="003B56AB">
              <w:t>Preparedness</w:t>
            </w:r>
          </w:p>
          <w:p w:rsidR="00FE543C" w:rsidRPr="003B56AB" w:rsidRDefault="00FE543C" w:rsidP="00FE543C">
            <w:pPr>
              <w:ind w:left="360"/>
              <w:cnfStyle w:val="000000010000"/>
            </w:pPr>
          </w:p>
        </w:tc>
      </w:tr>
      <w:tr w:rsidR="005945A4" w:rsidRPr="003B56AB" w:rsidTr="00A250E1">
        <w:trPr>
          <w:cnfStyle w:val="000000100000"/>
        </w:trPr>
        <w:tc>
          <w:tcPr>
            <w:cnfStyle w:val="001000000000"/>
            <w:tcW w:w="1812" w:type="dxa"/>
          </w:tcPr>
          <w:p w:rsidR="005945A4" w:rsidRPr="003B56AB" w:rsidRDefault="005945A4">
            <w:pPr>
              <w:rPr>
                <w:rFonts w:asciiTheme="minorHAnsi" w:hAnsiTheme="minorHAnsi"/>
              </w:rPr>
            </w:pPr>
            <w:r w:rsidRPr="003B56AB">
              <w:rPr>
                <w:rFonts w:asciiTheme="minorHAnsi" w:hAnsiTheme="minorHAnsi"/>
              </w:rPr>
              <w:lastRenderedPageBreak/>
              <w:t>Organizational Factors</w:t>
            </w:r>
          </w:p>
        </w:tc>
        <w:tc>
          <w:tcPr>
            <w:tcW w:w="2728" w:type="dxa"/>
          </w:tcPr>
          <w:p w:rsidR="00FE543C" w:rsidRPr="003B56AB" w:rsidRDefault="00FE543C" w:rsidP="00FE543C">
            <w:pPr>
              <w:pStyle w:val="ListParagraph"/>
              <w:numPr>
                <w:ilvl w:val="0"/>
                <w:numId w:val="3"/>
              </w:numPr>
              <w:cnfStyle w:val="000000100000"/>
            </w:pPr>
            <w:r w:rsidRPr="003B56AB">
              <w:t>OR Dynamics Orientation Session</w:t>
            </w:r>
          </w:p>
          <w:p w:rsidR="00403922" w:rsidRPr="003B56AB" w:rsidRDefault="00403922" w:rsidP="00403922">
            <w:pPr>
              <w:cnfStyle w:val="000000100000"/>
            </w:pPr>
          </w:p>
          <w:p w:rsidR="00403922" w:rsidRPr="003B56AB" w:rsidRDefault="00403922" w:rsidP="00403922">
            <w:pPr>
              <w:cnfStyle w:val="000000100000"/>
            </w:pPr>
          </w:p>
          <w:p w:rsidR="00403922" w:rsidRPr="003B56AB" w:rsidRDefault="00403922" w:rsidP="00403922">
            <w:pPr>
              <w:cnfStyle w:val="000000100000"/>
            </w:pPr>
          </w:p>
          <w:p w:rsidR="00FE543C" w:rsidRPr="003B56AB" w:rsidRDefault="00FE543C" w:rsidP="00FE543C">
            <w:pPr>
              <w:pStyle w:val="ListParagraph"/>
              <w:cnfStyle w:val="000000100000"/>
            </w:pPr>
          </w:p>
          <w:p w:rsidR="005945A4" w:rsidRPr="003B56AB" w:rsidRDefault="005945A4" w:rsidP="00EB1007">
            <w:pPr>
              <w:pStyle w:val="ListParagraph"/>
              <w:numPr>
                <w:ilvl w:val="0"/>
                <w:numId w:val="3"/>
              </w:numPr>
              <w:cnfStyle w:val="000000100000"/>
            </w:pPr>
            <w:r w:rsidRPr="003B56AB">
              <w:t>Readiness of OR as Learning Hub</w:t>
            </w:r>
          </w:p>
          <w:p w:rsidR="00B44A80" w:rsidRPr="003B56AB" w:rsidRDefault="00B44A80" w:rsidP="00B44A80">
            <w:pPr>
              <w:cnfStyle w:val="000000100000"/>
            </w:pPr>
          </w:p>
          <w:p w:rsidR="00B44A80" w:rsidRPr="003B56AB" w:rsidRDefault="00B44A80" w:rsidP="00B44A80">
            <w:pPr>
              <w:cnfStyle w:val="000000100000"/>
            </w:pPr>
          </w:p>
          <w:p w:rsidR="008E6CA7" w:rsidRPr="003B56AB" w:rsidRDefault="008E6CA7" w:rsidP="00B44A80">
            <w:pPr>
              <w:cnfStyle w:val="000000100000"/>
            </w:pPr>
          </w:p>
          <w:p w:rsidR="005945A4" w:rsidRPr="003B56AB" w:rsidRDefault="005945A4" w:rsidP="00EB1007">
            <w:pPr>
              <w:pStyle w:val="ListParagraph"/>
              <w:numPr>
                <w:ilvl w:val="0"/>
                <w:numId w:val="3"/>
              </w:numPr>
              <w:cnfStyle w:val="000000100000"/>
            </w:pPr>
            <w:r w:rsidRPr="003B56AB">
              <w:t>Synchronization with Simulation Lab</w:t>
            </w:r>
          </w:p>
          <w:p w:rsidR="00B44A80" w:rsidRPr="003B56AB" w:rsidRDefault="00B44A80" w:rsidP="00B44A80">
            <w:pPr>
              <w:cnfStyle w:val="000000100000"/>
            </w:pPr>
          </w:p>
          <w:p w:rsidR="005945A4" w:rsidRPr="003B56AB" w:rsidRDefault="005945A4" w:rsidP="00EB1007">
            <w:pPr>
              <w:pStyle w:val="ListParagraph"/>
              <w:numPr>
                <w:ilvl w:val="0"/>
                <w:numId w:val="3"/>
              </w:numPr>
              <w:cnfStyle w:val="000000100000"/>
            </w:pPr>
            <w:r w:rsidRPr="003B56AB">
              <w:t>Visualization</w:t>
            </w:r>
          </w:p>
          <w:p w:rsidR="00B44A80" w:rsidRPr="003B56AB" w:rsidRDefault="00B44A80" w:rsidP="00B44A80">
            <w:pPr>
              <w:cnfStyle w:val="000000100000"/>
            </w:pPr>
          </w:p>
          <w:p w:rsidR="00B44A80" w:rsidRPr="003B56AB" w:rsidRDefault="00B44A80" w:rsidP="00B44A80">
            <w:pPr>
              <w:cnfStyle w:val="000000100000"/>
            </w:pPr>
          </w:p>
        </w:tc>
        <w:tc>
          <w:tcPr>
            <w:tcW w:w="9680" w:type="dxa"/>
          </w:tcPr>
          <w:p w:rsidR="005945A4" w:rsidRPr="003B56AB" w:rsidRDefault="00266A5E" w:rsidP="00266A5E">
            <w:pPr>
              <w:pStyle w:val="ListParagraph"/>
              <w:numPr>
                <w:ilvl w:val="0"/>
                <w:numId w:val="29"/>
              </w:numPr>
              <w:cnfStyle w:val="000000100000"/>
            </w:pPr>
            <w:r w:rsidRPr="003B56AB">
              <w:t>Do you</w:t>
            </w:r>
            <w:r w:rsidR="00403922" w:rsidRPr="003B56AB">
              <w:t xml:space="preserve"> take you</w:t>
            </w:r>
            <w:r w:rsidRPr="003B56AB">
              <w:t>r students</w:t>
            </w:r>
            <w:r w:rsidR="00403922" w:rsidRPr="003B56AB">
              <w:t xml:space="preserve"> along for an introductory session about the OR lessons at start of </w:t>
            </w:r>
            <w:r w:rsidRPr="003B56AB">
              <w:t>student</w:t>
            </w:r>
            <w:r w:rsidR="00403922" w:rsidRPr="003B56AB">
              <w:t xml:space="preserve"> O</w:t>
            </w:r>
            <w:r w:rsidRPr="003B56AB">
              <w:t>R</w:t>
            </w:r>
            <w:r w:rsidR="00403922" w:rsidRPr="003B56AB">
              <w:t xml:space="preserve"> rotation? How helpful it is?</w:t>
            </w:r>
          </w:p>
          <w:p w:rsidR="00403922" w:rsidRPr="003B56AB" w:rsidRDefault="00403922" w:rsidP="00266A5E">
            <w:pPr>
              <w:pStyle w:val="ListParagraph"/>
              <w:numPr>
                <w:ilvl w:val="0"/>
                <w:numId w:val="29"/>
              </w:numPr>
              <w:cnfStyle w:val="000000100000"/>
            </w:pPr>
            <w:r w:rsidRPr="003B56AB">
              <w:t xml:space="preserve">What was the content of the introductory lecture you </w:t>
            </w:r>
            <w:r w:rsidR="00266A5E" w:rsidRPr="003B56AB">
              <w:t>delivered</w:t>
            </w:r>
            <w:r w:rsidRPr="003B56AB">
              <w:t xml:space="preserve"> at the start of your OR training?</w:t>
            </w:r>
          </w:p>
          <w:p w:rsidR="00403922" w:rsidRPr="003B56AB" w:rsidRDefault="00403922" w:rsidP="00266A5E">
            <w:pPr>
              <w:pStyle w:val="ListParagraph"/>
              <w:numPr>
                <w:ilvl w:val="0"/>
                <w:numId w:val="29"/>
              </w:numPr>
              <w:cnfStyle w:val="000000100000"/>
            </w:pPr>
            <w:r w:rsidRPr="003B56AB">
              <w:t xml:space="preserve">How </w:t>
            </w:r>
            <w:r w:rsidR="00266A5E" w:rsidRPr="003B56AB">
              <w:t>do you teach your students</w:t>
            </w:r>
            <w:r w:rsidRPr="003B56AB">
              <w:t xml:space="preserve"> about guidelines, protocols and ethics you need to follow during OR sessions?</w:t>
            </w:r>
          </w:p>
          <w:p w:rsidR="008E6CA7" w:rsidRPr="003B56AB" w:rsidRDefault="008E6CA7" w:rsidP="008E6CA7">
            <w:pPr>
              <w:pStyle w:val="ListParagraph"/>
              <w:numPr>
                <w:ilvl w:val="0"/>
                <w:numId w:val="30"/>
              </w:numPr>
              <w:cnfStyle w:val="000000100000"/>
            </w:pPr>
            <w:r w:rsidRPr="003B56AB">
              <w:t>What provisions you think are important for the learning in OR?</w:t>
            </w:r>
          </w:p>
          <w:p w:rsidR="00403922" w:rsidRPr="003B56AB" w:rsidRDefault="00403922" w:rsidP="008E6CA7">
            <w:pPr>
              <w:pStyle w:val="ListParagraph"/>
              <w:numPr>
                <w:ilvl w:val="0"/>
                <w:numId w:val="30"/>
              </w:numPr>
              <w:cnfStyle w:val="000000100000"/>
            </w:pPr>
            <w:r w:rsidRPr="003B56AB">
              <w:t>How does your institute manage OR lesson for students?</w:t>
            </w:r>
          </w:p>
          <w:p w:rsidR="00403922" w:rsidRPr="003B56AB" w:rsidRDefault="00403922" w:rsidP="00403922">
            <w:pPr>
              <w:pStyle w:val="ListParagraph"/>
              <w:numPr>
                <w:ilvl w:val="0"/>
                <w:numId w:val="30"/>
              </w:numPr>
              <w:cnfStyle w:val="000000100000"/>
            </w:pPr>
            <w:r w:rsidRPr="003B56AB">
              <w:t xml:space="preserve">Is there any separate class room within </w:t>
            </w:r>
            <w:r w:rsidR="008E6CA7" w:rsidRPr="003B56AB">
              <w:t>Operation Theater</w:t>
            </w:r>
            <w:r w:rsidRPr="003B56AB">
              <w:t xml:space="preserve"> to teach you? If so how is it helpful? If not is there a need for it? Please explain.</w:t>
            </w:r>
          </w:p>
          <w:p w:rsidR="008E6CA7" w:rsidRPr="003B56AB" w:rsidRDefault="008E6CA7" w:rsidP="00403922">
            <w:pPr>
              <w:pStyle w:val="ListParagraph"/>
              <w:numPr>
                <w:ilvl w:val="0"/>
                <w:numId w:val="30"/>
              </w:numPr>
              <w:cnfStyle w:val="000000100000"/>
            </w:pPr>
            <w:r w:rsidRPr="003B56AB">
              <w:t>Is there a skill lab available for learning skills in OR? How does it make difference?</w:t>
            </w:r>
          </w:p>
          <w:p w:rsidR="008E6CA7" w:rsidRPr="003B56AB" w:rsidRDefault="008E6CA7" w:rsidP="008E6CA7">
            <w:pPr>
              <w:pStyle w:val="ListParagraph"/>
              <w:cnfStyle w:val="000000100000"/>
            </w:pPr>
          </w:p>
          <w:p w:rsidR="008E6CA7" w:rsidRPr="003B56AB" w:rsidRDefault="008E6CA7" w:rsidP="00266A5E">
            <w:pPr>
              <w:pStyle w:val="ListParagraph"/>
              <w:numPr>
                <w:ilvl w:val="0"/>
                <w:numId w:val="31"/>
              </w:numPr>
              <w:cnfStyle w:val="000000100000"/>
            </w:pPr>
            <w:r w:rsidRPr="003B56AB">
              <w:t xml:space="preserve">How does the institute ensure that what </w:t>
            </w:r>
            <w:r w:rsidR="00266A5E" w:rsidRPr="003B56AB">
              <w:t>student</w:t>
            </w:r>
            <w:r w:rsidRPr="003B56AB">
              <w:t xml:space="preserve"> learn</w:t>
            </w:r>
            <w:r w:rsidR="00266A5E" w:rsidRPr="003B56AB">
              <w:t>s</w:t>
            </w:r>
            <w:r w:rsidRPr="003B56AB">
              <w:t xml:space="preserve"> in skill lab is also taught in OR?</w:t>
            </w:r>
          </w:p>
          <w:p w:rsidR="008E6CA7" w:rsidRPr="003B56AB" w:rsidRDefault="008E6CA7" w:rsidP="00266A5E">
            <w:pPr>
              <w:pStyle w:val="ListParagraph"/>
              <w:numPr>
                <w:ilvl w:val="0"/>
                <w:numId w:val="31"/>
              </w:numPr>
              <w:cnfStyle w:val="000000100000"/>
            </w:pPr>
            <w:r w:rsidRPr="003B56AB">
              <w:t xml:space="preserve">How is this synchronization helpful for </w:t>
            </w:r>
            <w:r w:rsidR="00266A5E" w:rsidRPr="003B56AB">
              <w:t>student</w:t>
            </w:r>
            <w:r w:rsidRPr="003B56AB">
              <w:t xml:space="preserve"> learning?</w:t>
            </w:r>
          </w:p>
          <w:p w:rsidR="008E6CA7" w:rsidRPr="003B56AB" w:rsidRDefault="008E6CA7" w:rsidP="008E6CA7">
            <w:pPr>
              <w:cnfStyle w:val="000000100000"/>
            </w:pPr>
          </w:p>
          <w:p w:rsidR="008E6CA7" w:rsidRPr="003B56AB" w:rsidRDefault="008E6CA7" w:rsidP="008E6CA7">
            <w:pPr>
              <w:pStyle w:val="ListParagraph"/>
              <w:numPr>
                <w:ilvl w:val="0"/>
                <w:numId w:val="32"/>
              </w:numPr>
              <w:cnfStyle w:val="000000100000"/>
            </w:pPr>
            <w:r w:rsidRPr="003B56AB">
              <w:t>How clearly you</w:t>
            </w:r>
            <w:r w:rsidR="00266A5E" w:rsidRPr="003B56AB">
              <w:t>r students</w:t>
            </w:r>
            <w:r w:rsidRPr="003B56AB">
              <w:t xml:space="preserve"> can see the surgical procedure in OR? </w:t>
            </w:r>
          </w:p>
          <w:p w:rsidR="008E6CA7" w:rsidRPr="003B56AB" w:rsidRDefault="008E6CA7" w:rsidP="008E6CA7">
            <w:pPr>
              <w:pStyle w:val="ListParagraph"/>
              <w:numPr>
                <w:ilvl w:val="0"/>
                <w:numId w:val="32"/>
              </w:numPr>
              <w:cnfStyle w:val="000000100000"/>
            </w:pPr>
            <w:r w:rsidRPr="003B56AB">
              <w:t>If yes, how is it being facilitated at your institute, if not what are the hurdles?</w:t>
            </w:r>
          </w:p>
        </w:tc>
      </w:tr>
      <w:tr w:rsidR="008E6CA7" w:rsidRPr="003B56AB" w:rsidTr="00A250E1">
        <w:trPr>
          <w:cnfStyle w:val="000000010000"/>
        </w:trPr>
        <w:tc>
          <w:tcPr>
            <w:cnfStyle w:val="001000000000"/>
            <w:tcW w:w="1812" w:type="dxa"/>
          </w:tcPr>
          <w:p w:rsidR="008E6CA7" w:rsidRPr="003B56AB" w:rsidRDefault="008E6CA7">
            <w:pPr>
              <w:rPr>
                <w:rFonts w:asciiTheme="minorHAnsi" w:hAnsiTheme="minorHAnsi"/>
              </w:rPr>
            </w:pPr>
          </w:p>
        </w:tc>
        <w:tc>
          <w:tcPr>
            <w:tcW w:w="2728" w:type="dxa"/>
          </w:tcPr>
          <w:p w:rsidR="008E6CA7" w:rsidRPr="003B56AB" w:rsidRDefault="008E6CA7" w:rsidP="008E6CA7">
            <w:pPr>
              <w:pStyle w:val="ListParagraph"/>
              <w:cnfStyle w:val="000000010000"/>
            </w:pPr>
          </w:p>
        </w:tc>
        <w:tc>
          <w:tcPr>
            <w:tcW w:w="9680" w:type="dxa"/>
          </w:tcPr>
          <w:p w:rsidR="008E6CA7" w:rsidRPr="003B56AB" w:rsidRDefault="008E6CA7" w:rsidP="008E6CA7">
            <w:pPr>
              <w:pStyle w:val="ListParagraph"/>
              <w:numPr>
                <w:ilvl w:val="0"/>
                <w:numId w:val="34"/>
              </w:numPr>
              <w:cnfStyle w:val="000000010000"/>
            </w:pPr>
            <w:r w:rsidRPr="003B56AB">
              <w:t>If you think of any other factor related to educator, please describe it in detail.</w:t>
            </w:r>
          </w:p>
          <w:p w:rsidR="008E6CA7" w:rsidRPr="003B56AB" w:rsidRDefault="00E56BBF" w:rsidP="008E6CA7">
            <w:pPr>
              <w:pStyle w:val="ListParagraph"/>
              <w:numPr>
                <w:ilvl w:val="0"/>
                <w:numId w:val="34"/>
              </w:numPr>
              <w:cnfStyle w:val="000000010000"/>
            </w:pPr>
            <w:r w:rsidRPr="003B56AB">
              <w:t xml:space="preserve">Out of the four </w:t>
            </w:r>
            <w:r w:rsidR="008E6CA7" w:rsidRPr="003B56AB">
              <w:t xml:space="preserve">described subthemes, how would you rate their importance on scale 1-10 on </w:t>
            </w:r>
            <w:proofErr w:type="spellStart"/>
            <w:r w:rsidR="008E6CA7" w:rsidRPr="003B56AB">
              <w:t>Likert</w:t>
            </w:r>
            <w:proofErr w:type="spellEnd"/>
            <w:r w:rsidR="008E6CA7" w:rsidRPr="003B56AB">
              <w:t xml:space="preserve"> scale</w:t>
            </w:r>
            <w:r w:rsidR="00D36A92" w:rsidRPr="003B56AB">
              <w:t xml:space="preserve"> </w:t>
            </w:r>
            <w:r w:rsidR="00D36A92" w:rsidRPr="003B56AB">
              <w:object w:dxaOrig="10650" w:dyaOrig="780">
                <v:shape id="_x0000_i1027" type="#_x0000_t75" style="width:217.65pt;height:18.4pt" o:ole="">
                  <v:imagedata r:id="rId5" o:title=""/>
                </v:shape>
                <o:OLEObject Type="Embed" ProgID="PBrush" ShapeID="_x0000_i1027" DrawAspect="Content" ObjectID="_1625244474" r:id="rId8"/>
              </w:object>
            </w:r>
          </w:p>
          <w:p w:rsidR="008E6CA7" w:rsidRPr="003B56AB" w:rsidRDefault="001F4EC3" w:rsidP="00A250E1">
            <w:pPr>
              <w:pStyle w:val="ListParagraph"/>
              <w:numPr>
                <w:ilvl w:val="0"/>
                <w:numId w:val="46"/>
              </w:numPr>
              <w:cnfStyle w:val="000000010000"/>
            </w:pPr>
            <w:r w:rsidRPr="003B56AB">
              <w:t>OR</w:t>
            </w:r>
            <w:r w:rsidR="008E6CA7" w:rsidRPr="003B56AB">
              <w:t xml:space="preserve"> Dynamics orientation session</w:t>
            </w:r>
          </w:p>
          <w:p w:rsidR="008E6CA7" w:rsidRPr="003B56AB" w:rsidRDefault="008E6CA7" w:rsidP="00A250E1">
            <w:pPr>
              <w:pStyle w:val="ListParagraph"/>
              <w:numPr>
                <w:ilvl w:val="0"/>
                <w:numId w:val="46"/>
              </w:numPr>
              <w:cnfStyle w:val="000000010000"/>
            </w:pPr>
            <w:r w:rsidRPr="003B56AB">
              <w:t>Readiness of OR as a learning hub</w:t>
            </w:r>
          </w:p>
          <w:p w:rsidR="008E6CA7" w:rsidRPr="003B56AB" w:rsidRDefault="00E56BBF" w:rsidP="00A250E1">
            <w:pPr>
              <w:pStyle w:val="ListParagraph"/>
              <w:numPr>
                <w:ilvl w:val="0"/>
                <w:numId w:val="46"/>
              </w:numPr>
              <w:cnfStyle w:val="000000010000"/>
            </w:pPr>
            <w:r w:rsidRPr="003B56AB">
              <w:t>Synchronization with simulation lab</w:t>
            </w:r>
          </w:p>
          <w:p w:rsidR="00E56BBF" w:rsidRPr="003B56AB" w:rsidRDefault="00A250E1" w:rsidP="00A250E1">
            <w:pPr>
              <w:pStyle w:val="ListParagraph"/>
              <w:numPr>
                <w:ilvl w:val="0"/>
                <w:numId w:val="46"/>
              </w:numPr>
              <w:cnfStyle w:val="000000010000"/>
            </w:pPr>
            <w:r w:rsidRPr="003B56AB">
              <w:t>Visualization</w:t>
            </w:r>
          </w:p>
          <w:p w:rsidR="008E6CA7" w:rsidRPr="003B56AB" w:rsidRDefault="008E6CA7" w:rsidP="008E6CA7">
            <w:pPr>
              <w:pStyle w:val="ListParagraph"/>
              <w:cnfStyle w:val="000000010000"/>
            </w:pPr>
          </w:p>
        </w:tc>
      </w:tr>
      <w:tr w:rsidR="005945A4" w:rsidRPr="003B56AB" w:rsidTr="00A250E1">
        <w:trPr>
          <w:cnfStyle w:val="000000100000"/>
        </w:trPr>
        <w:tc>
          <w:tcPr>
            <w:cnfStyle w:val="001000000000"/>
            <w:tcW w:w="1812" w:type="dxa"/>
          </w:tcPr>
          <w:p w:rsidR="005945A4" w:rsidRPr="003B56AB" w:rsidRDefault="005945A4">
            <w:pPr>
              <w:rPr>
                <w:rFonts w:asciiTheme="minorHAnsi" w:hAnsiTheme="minorHAnsi"/>
              </w:rPr>
            </w:pPr>
            <w:r w:rsidRPr="003B56AB">
              <w:rPr>
                <w:rFonts w:asciiTheme="minorHAnsi" w:hAnsiTheme="minorHAnsi"/>
              </w:rPr>
              <w:t>Emotional Factors</w:t>
            </w:r>
          </w:p>
        </w:tc>
        <w:tc>
          <w:tcPr>
            <w:tcW w:w="2728" w:type="dxa"/>
          </w:tcPr>
          <w:p w:rsidR="005945A4" w:rsidRPr="003B56AB" w:rsidRDefault="005945A4" w:rsidP="00EB1007">
            <w:pPr>
              <w:pStyle w:val="ListParagraph"/>
              <w:numPr>
                <w:ilvl w:val="0"/>
                <w:numId w:val="4"/>
              </w:numPr>
              <w:cnfStyle w:val="000000100000"/>
            </w:pPr>
            <w:r w:rsidRPr="003B56AB">
              <w:t>Anxiety</w:t>
            </w:r>
          </w:p>
          <w:p w:rsidR="00E56BBF" w:rsidRPr="003B56AB" w:rsidRDefault="00E56BBF" w:rsidP="00E56BBF">
            <w:pPr>
              <w:cnfStyle w:val="000000100000"/>
            </w:pPr>
          </w:p>
          <w:p w:rsidR="00E56BBF" w:rsidRPr="003B56AB" w:rsidRDefault="00E56BBF" w:rsidP="00E56BBF">
            <w:pPr>
              <w:cnfStyle w:val="000000100000"/>
            </w:pPr>
          </w:p>
          <w:p w:rsidR="00E56BBF" w:rsidRPr="003B56AB" w:rsidRDefault="00E56BBF" w:rsidP="00E56BBF">
            <w:pPr>
              <w:cnfStyle w:val="000000100000"/>
            </w:pPr>
          </w:p>
          <w:p w:rsidR="005945A4" w:rsidRPr="003B56AB" w:rsidRDefault="005945A4" w:rsidP="00EB1007">
            <w:pPr>
              <w:pStyle w:val="ListParagraph"/>
              <w:numPr>
                <w:ilvl w:val="0"/>
                <w:numId w:val="4"/>
              </w:numPr>
              <w:cnfStyle w:val="000000100000"/>
            </w:pPr>
            <w:r w:rsidRPr="003B56AB">
              <w:t>Intimidation or Fear</w:t>
            </w:r>
          </w:p>
          <w:p w:rsidR="00E56BBF" w:rsidRPr="003B56AB" w:rsidRDefault="00E56BBF" w:rsidP="00E56BBF">
            <w:pPr>
              <w:cnfStyle w:val="000000100000"/>
            </w:pPr>
          </w:p>
          <w:p w:rsidR="005945A4" w:rsidRPr="003B56AB" w:rsidRDefault="005945A4" w:rsidP="00EB1007">
            <w:pPr>
              <w:pStyle w:val="ListParagraph"/>
              <w:numPr>
                <w:ilvl w:val="0"/>
                <w:numId w:val="4"/>
              </w:numPr>
              <w:cnfStyle w:val="000000100000"/>
            </w:pPr>
            <w:r w:rsidRPr="003B56AB">
              <w:t>Feeling Welcome</w:t>
            </w:r>
          </w:p>
          <w:p w:rsidR="00E56BBF" w:rsidRPr="003B56AB" w:rsidRDefault="00E56BBF" w:rsidP="00E56BBF">
            <w:pPr>
              <w:pStyle w:val="ListParagraph"/>
              <w:cnfStyle w:val="000000100000"/>
            </w:pPr>
          </w:p>
          <w:p w:rsidR="005945A4" w:rsidRPr="003B56AB" w:rsidRDefault="005945A4" w:rsidP="00EB1007">
            <w:pPr>
              <w:pStyle w:val="ListParagraph"/>
              <w:numPr>
                <w:ilvl w:val="0"/>
                <w:numId w:val="4"/>
              </w:numPr>
              <w:cnfStyle w:val="000000100000"/>
            </w:pPr>
            <w:r w:rsidRPr="003B56AB">
              <w:t xml:space="preserve">Feeling </w:t>
            </w:r>
            <w:r w:rsidRPr="003B56AB">
              <w:lastRenderedPageBreak/>
              <w:t>Burdensome</w:t>
            </w:r>
          </w:p>
          <w:p w:rsidR="005945A4" w:rsidRPr="003B56AB" w:rsidRDefault="005945A4" w:rsidP="00EB1007">
            <w:pPr>
              <w:pStyle w:val="ListParagraph"/>
              <w:numPr>
                <w:ilvl w:val="0"/>
                <w:numId w:val="4"/>
              </w:numPr>
              <w:cnfStyle w:val="000000100000"/>
            </w:pPr>
            <w:r w:rsidRPr="003B56AB">
              <w:t>Victimization</w:t>
            </w:r>
          </w:p>
          <w:p w:rsidR="005945A4" w:rsidRPr="003B56AB" w:rsidRDefault="005945A4" w:rsidP="00EB1007">
            <w:pPr>
              <w:pStyle w:val="ListParagraph"/>
              <w:numPr>
                <w:ilvl w:val="0"/>
                <w:numId w:val="4"/>
              </w:numPr>
              <w:cnfStyle w:val="000000100000"/>
            </w:pPr>
            <w:r w:rsidRPr="003B56AB">
              <w:t>Confidence</w:t>
            </w:r>
          </w:p>
          <w:p w:rsidR="001F4EC3" w:rsidRPr="003B56AB" w:rsidRDefault="001F4EC3" w:rsidP="001F4EC3">
            <w:pPr>
              <w:cnfStyle w:val="000000100000"/>
            </w:pPr>
          </w:p>
          <w:p w:rsidR="001F4EC3" w:rsidRPr="003B56AB" w:rsidRDefault="001F4EC3" w:rsidP="001F4EC3">
            <w:pPr>
              <w:cnfStyle w:val="000000100000"/>
            </w:pPr>
          </w:p>
          <w:p w:rsidR="001F4EC3" w:rsidRPr="003B56AB" w:rsidRDefault="001F4EC3" w:rsidP="001F4EC3">
            <w:pPr>
              <w:pStyle w:val="ListParagraph"/>
              <w:numPr>
                <w:ilvl w:val="0"/>
                <w:numId w:val="4"/>
              </w:numPr>
              <w:cnfStyle w:val="000000100000"/>
            </w:pPr>
            <w:r w:rsidRPr="003B56AB">
              <w:t>Motivation</w:t>
            </w:r>
          </w:p>
        </w:tc>
        <w:tc>
          <w:tcPr>
            <w:tcW w:w="9680" w:type="dxa"/>
          </w:tcPr>
          <w:p w:rsidR="005945A4" w:rsidRPr="003B56AB" w:rsidRDefault="005945A4" w:rsidP="00E56BBF">
            <w:pPr>
              <w:pStyle w:val="ListParagraph"/>
              <w:numPr>
                <w:ilvl w:val="0"/>
                <w:numId w:val="37"/>
              </w:numPr>
              <w:cnfStyle w:val="000000100000"/>
            </w:pPr>
            <w:r w:rsidRPr="003B56AB">
              <w:lastRenderedPageBreak/>
              <w:t>How do you</w:t>
            </w:r>
            <w:r w:rsidR="009B0447" w:rsidRPr="003B56AB">
              <w:t>r students</w:t>
            </w:r>
            <w:r w:rsidRPr="003B56AB">
              <w:t xml:space="preserve"> feel emotionally in OR?</w:t>
            </w:r>
          </w:p>
          <w:p w:rsidR="00E56BBF" w:rsidRPr="003B56AB" w:rsidRDefault="00E56BBF" w:rsidP="00E56BBF">
            <w:pPr>
              <w:pStyle w:val="ListParagraph"/>
              <w:numPr>
                <w:ilvl w:val="0"/>
                <w:numId w:val="37"/>
              </w:numPr>
              <w:cnfStyle w:val="000000100000"/>
            </w:pPr>
            <w:r w:rsidRPr="003B56AB">
              <w:t>When do you</w:t>
            </w:r>
            <w:r w:rsidR="009B0447" w:rsidRPr="003B56AB">
              <w:t>r students</w:t>
            </w:r>
            <w:r w:rsidRPr="003B56AB">
              <w:t xml:space="preserve"> feel stressed in OR and how do you deal with it?</w:t>
            </w:r>
          </w:p>
          <w:p w:rsidR="00E56BBF" w:rsidRPr="003B56AB" w:rsidRDefault="00E56BBF" w:rsidP="00E56BBF">
            <w:pPr>
              <w:pStyle w:val="ListParagraph"/>
              <w:numPr>
                <w:ilvl w:val="0"/>
                <w:numId w:val="37"/>
              </w:numPr>
              <w:cnfStyle w:val="000000100000"/>
            </w:pPr>
            <w:r w:rsidRPr="003B56AB">
              <w:t xml:space="preserve">How is your </w:t>
            </w:r>
            <w:r w:rsidR="009B0447" w:rsidRPr="003B56AB">
              <w:t xml:space="preserve">students’ </w:t>
            </w:r>
            <w:r w:rsidRPr="003B56AB">
              <w:t>energy level during OR session</w:t>
            </w:r>
          </w:p>
          <w:p w:rsidR="00E56BBF" w:rsidRPr="003B56AB" w:rsidRDefault="00E56BBF" w:rsidP="00E56BBF">
            <w:pPr>
              <w:pStyle w:val="ListParagraph"/>
              <w:numPr>
                <w:ilvl w:val="0"/>
                <w:numId w:val="37"/>
              </w:numPr>
              <w:cnfStyle w:val="000000100000"/>
            </w:pPr>
            <w:r w:rsidRPr="003B56AB">
              <w:t>How your energy level affect your performance in OR?</w:t>
            </w:r>
          </w:p>
          <w:p w:rsidR="00E56BBF" w:rsidRPr="003B56AB" w:rsidRDefault="00E56BBF" w:rsidP="00442030">
            <w:pPr>
              <w:pStyle w:val="ListParagraph"/>
              <w:numPr>
                <w:ilvl w:val="0"/>
                <w:numId w:val="8"/>
              </w:numPr>
              <w:cnfStyle w:val="000000100000"/>
            </w:pPr>
            <w:r w:rsidRPr="003B56AB">
              <w:t>What intimidates you</w:t>
            </w:r>
            <w:r w:rsidR="009B0447" w:rsidRPr="003B56AB">
              <w:t>r students</w:t>
            </w:r>
            <w:r w:rsidRPr="003B56AB">
              <w:t xml:space="preserve"> in OR?</w:t>
            </w:r>
          </w:p>
          <w:p w:rsidR="00E56BBF" w:rsidRPr="003B56AB" w:rsidRDefault="00E56BBF" w:rsidP="00442030">
            <w:pPr>
              <w:pStyle w:val="ListParagraph"/>
              <w:numPr>
                <w:ilvl w:val="0"/>
                <w:numId w:val="8"/>
              </w:numPr>
              <w:cnfStyle w:val="000000100000"/>
            </w:pPr>
            <w:r w:rsidRPr="003B56AB">
              <w:t>When do you</w:t>
            </w:r>
            <w:r w:rsidR="009B0447" w:rsidRPr="003B56AB">
              <w:t>r students</w:t>
            </w:r>
            <w:r w:rsidRPr="003B56AB">
              <w:t xml:space="preserve"> feel awkward or self conscious in OR and how do you cope with it?</w:t>
            </w:r>
          </w:p>
          <w:p w:rsidR="00E56BBF" w:rsidRPr="003B56AB" w:rsidRDefault="00E56BBF" w:rsidP="009B0447">
            <w:pPr>
              <w:pStyle w:val="ListParagraph"/>
              <w:numPr>
                <w:ilvl w:val="0"/>
                <w:numId w:val="38"/>
              </w:numPr>
              <w:cnfStyle w:val="000000100000"/>
            </w:pPr>
            <w:r w:rsidRPr="003B56AB">
              <w:t>Do you</w:t>
            </w:r>
            <w:r w:rsidR="009B0447" w:rsidRPr="003B56AB">
              <w:t>r students</w:t>
            </w:r>
            <w:r w:rsidRPr="003B56AB">
              <w:t xml:space="preserve"> feel being welcome in OR? How does it impact </w:t>
            </w:r>
            <w:r w:rsidR="009B0447" w:rsidRPr="003B56AB">
              <w:t>their</w:t>
            </w:r>
            <w:r w:rsidRPr="003B56AB">
              <w:t xml:space="preserve"> participation and learning in OR?</w:t>
            </w:r>
          </w:p>
          <w:p w:rsidR="00B44A80" w:rsidRPr="003B56AB" w:rsidRDefault="00E56BBF" w:rsidP="009B0447">
            <w:pPr>
              <w:pStyle w:val="ListParagraph"/>
              <w:numPr>
                <w:ilvl w:val="0"/>
                <w:numId w:val="39"/>
              </w:numPr>
              <w:cnfStyle w:val="000000100000"/>
            </w:pPr>
            <w:r w:rsidRPr="003B56AB">
              <w:t>In which situations, you</w:t>
            </w:r>
            <w:r w:rsidR="009B0447" w:rsidRPr="003B56AB">
              <w:t>r student</w:t>
            </w:r>
            <w:r w:rsidRPr="003B56AB">
              <w:t xml:space="preserve"> feel</w:t>
            </w:r>
            <w:r w:rsidR="009B0447" w:rsidRPr="003B56AB">
              <w:t>s</w:t>
            </w:r>
            <w:r w:rsidRPr="003B56AB">
              <w:t xml:space="preserve"> burdensome and feel like disturbing the surgical process </w:t>
            </w:r>
            <w:r w:rsidRPr="003B56AB">
              <w:lastRenderedPageBreak/>
              <w:t xml:space="preserve">and how do you </w:t>
            </w:r>
            <w:r w:rsidR="009B0447" w:rsidRPr="003B56AB">
              <w:t>address</w:t>
            </w:r>
            <w:r w:rsidRPr="003B56AB">
              <w:t xml:space="preserve"> it?</w:t>
            </w:r>
          </w:p>
          <w:p w:rsidR="00B44A80" w:rsidRPr="003B56AB" w:rsidRDefault="009B0447" w:rsidP="00E56BBF">
            <w:pPr>
              <w:pStyle w:val="ListParagraph"/>
              <w:numPr>
                <w:ilvl w:val="0"/>
                <w:numId w:val="40"/>
              </w:numPr>
              <w:cnfStyle w:val="000000100000"/>
            </w:pPr>
            <w:r w:rsidRPr="003B56AB">
              <w:t>Do your students</w:t>
            </w:r>
            <w:r w:rsidR="00E56BBF" w:rsidRPr="003B56AB">
              <w:t xml:space="preserve"> feel victimized in OR sessions? Please explain.</w:t>
            </w:r>
          </w:p>
          <w:p w:rsidR="00E56BBF" w:rsidRPr="003B56AB" w:rsidRDefault="00E56BBF" w:rsidP="001F4EC3">
            <w:pPr>
              <w:pStyle w:val="ListParagraph"/>
              <w:numPr>
                <w:ilvl w:val="0"/>
                <w:numId w:val="41"/>
              </w:numPr>
              <w:cnfStyle w:val="000000100000"/>
            </w:pPr>
            <w:r w:rsidRPr="003B56AB">
              <w:t>How actively you</w:t>
            </w:r>
            <w:r w:rsidR="009B0447" w:rsidRPr="003B56AB">
              <w:t>r students</w:t>
            </w:r>
            <w:r w:rsidRPr="003B56AB">
              <w:t xml:space="preserve"> participate in OR sessions? </w:t>
            </w:r>
          </w:p>
          <w:p w:rsidR="00B44A80" w:rsidRPr="003B56AB" w:rsidRDefault="00E56BBF" w:rsidP="00B44A80">
            <w:pPr>
              <w:pStyle w:val="ListParagraph"/>
              <w:numPr>
                <w:ilvl w:val="0"/>
                <w:numId w:val="41"/>
              </w:numPr>
              <w:cnfStyle w:val="000000100000"/>
            </w:pPr>
            <w:r w:rsidRPr="003B56AB">
              <w:t>Are you</w:t>
            </w:r>
            <w:r w:rsidR="009B0447" w:rsidRPr="003B56AB">
              <w:t>r students</w:t>
            </w:r>
            <w:r w:rsidRPr="003B56AB">
              <w:t xml:space="preserve"> reluctant to ask questions if something is not clear?</w:t>
            </w:r>
          </w:p>
          <w:p w:rsidR="001F4EC3" w:rsidRPr="003B56AB" w:rsidRDefault="001F4EC3" w:rsidP="009B0447">
            <w:pPr>
              <w:pStyle w:val="ListParagraph"/>
              <w:numPr>
                <w:ilvl w:val="0"/>
                <w:numId w:val="41"/>
              </w:numPr>
              <w:cnfStyle w:val="000000100000"/>
            </w:pPr>
            <w:r w:rsidRPr="003B56AB">
              <w:t>How do</w:t>
            </w:r>
            <w:r w:rsidR="009B0447" w:rsidRPr="003B56AB">
              <w:t xml:space="preserve"> you </w:t>
            </w:r>
            <w:r w:rsidRPr="003B56AB">
              <w:t xml:space="preserve">boost </w:t>
            </w:r>
            <w:r w:rsidR="009B0447" w:rsidRPr="003B56AB">
              <w:t>student</w:t>
            </w:r>
            <w:r w:rsidRPr="003B56AB">
              <w:t xml:space="preserve"> confidence level in OR sessions?</w:t>
            </w:r>
          </w:p>
          <w:p w:rsidR="001F4EC3" w:rsidRPr="003B56AB" w:rsidRDefault="001F4EC3" w:rsidP="001F4EC3">
            <w:pPr>
              <w:pStyle w:val="ListParagraph"/>
              <w:numPr>
                <w:ilvl w:val="0"/>
                <w:numId w:val="45"/>
              </w:numPr>
              <w:cnfStyle w:val="000000100000"/>
            </w:pPr>
            <w:r w:rsidRPr="003B56AB">
              <w:t>What motivates you</w:t>
            </w:r>
            <w:r w:rsidR="009B0447" w:rsidRPr="003B56AB">
              <w:t>r students</w:t>
            </w:r>
            <w:r w:rsidRPr="003B56AB">
              <w:t xml:space="preserve"> to attend OR sessions regularly?</w:t>
            </w:r>
          </w:p>
          <w:p w:rsidR="001F4EC3" w:rsidRPr="003B56AB" w:rsidRDefault="001F4EC3" w:rsidP="001F4EC3">
            <w:pPr>
              <w:pStyle w:val="ListParagraph"/>
              <w:numPr>
                <w:ilvl w:val="0"/>
                <w:numId w:val="45"/>
              </w:numPr>
              <w:cnfStyle w:val="000000100000"/>
            </w:pPr>
            <w:r w:rsidRPr="003B56AB">
              <w:t>What prevents you</w:t>
            </w:r>
            <w:r w:rsidR="009B0447" w:rsidRPr="003B56AB">
              <w:t>r students</w:t>
            </w:r>
            <w:r w:rsidRPr="003B56AB">
              <w:t xml:space="preserve"> from attending OR sessions?</w:t>
            </w:r>
          </w:p>
          <w:p w:rsidR="005945A4" w:rsidRPr="003B56AB" w:rsidRDefault="005945A4" w:rsidP="00E56BBF">
            <w:pPr>
              <w:cnfStyle w:val="000000100000"/>
            </w:pPr>
          </w:p>
        </w:tc>
      </w:tr>
      <w:tr w:rsidR="005945A4" w:rsidRPr="003B56AB" w:rsidTr="00A250E1">
        <w:trPr>
          <w:cnfStyle w:val="000000010000"/>
        </w:trPr>
        <w:tc>
          <w:tcPr>
            <w:cnfStyle w:val="001000000000"/>
            <w:tcW w:w="1812" w:type="dxa"/>
          </w:tcPr>
          <w:p w:rsidR="005945A4" w:rsidRPr="003B56AB" w:rsidRDefault="005945A4">
            <w:pPr>
              <w:rPr>
                <w:rFonts w:asciiTheme="minorHAnsi" w:hAnsiTheme="minorHAnsi"/>
              </w:rPr>
            </w:pPr>
          </w:p>
        </w:tc>
        <w:tc>
          <w:tcPr>
            <w:tcW w:w="2728" w:type="dxa"/>
          </w:tcPr>
          <w:p w:rsidR="005945A4" w:rsidRPr="003B56AB" w:rsidRDefault="005945A4">
            <w:pPr>
              <w:cnfStyle w:val="000000010000"/>
            </w:pPr>
          </w:p>
        </w:tc>
        <w:tc>
          <w:tcPr>
            <w:tcW w:w="9680" w:type="dxa"/>
          </w:tcPr>
          <w:p w:rsidR="001F4EC3" w:rsidRPr="003B56AB" w:rsidRDefault="001F4EC3" w:rsidP="001F4EC3">
            <w:pPr>
              <w:pStyle w:val="ListParagraph"/>
              <w:numPr>
                <w:ilvl w:val="0"/>
                <w:numId w:val="43"/>
              </w:numPr>
              <w:cnfStyle w:val="000000010000"/>
            </w:pPr>
            <w:r w:rsidRPr="003B56AB">
              <w:t>If you think of any other factor related to educator, please describe it in detail.</w:t>
            </w:r>
          </w:p>
          <w:p w:rsidR="001F4EC3" w:rsidRPr="003B56AB" w:rsidRDefault="001F4EC3" w:rsidP="001F4EC3">
            <w:pPr>
              <w:pStyle w:val="ListParagraph"/>
              <w:numPr>
                <w:ilvl w:val="0"/>
                <w:numId w:val="43"/>
              </w:numPr>
              <w:cnfStyle w:val="000000010000"/>
            </w:pPr>
            <w:r w:rsidRPr="003B56AB">
              <w:t xml:space="preserve">Out of the seven described subthemes, how would you rate their importance on scale 1-10 on </w:t>
            </w:r>
            <w:proofErr w:type="spellStart"/>
            <w:r w:rsidRPr="003B56AB">
              <w:t>Likert</w:t>
            </w:r>
            <w:proofErr w:type="spellEnd"/>
            <w:r w:rsidRPr="003B56AB">
              <w:t xml:space="preserve"> scale</w:t>
            </w:r>
            <w:r w:rsidR="00D36A92" w:rsidRPr="003B56AB">
              <w:t xml:space="preserve"> </w:t>
            </w:r>
            <w:r w:rsidR="00D36A92" w:rsidRPr="003B56AB">
              <w:object w:dxaOrig="10650" w:dyaOrig="780">
                <v:shape id="_x0000_i1028" type="#_x0000_t75" style="width:217.65pt;height:18.4pt" o:ole="">
                  <v:imagedata r:id="rId5" o:title=""/>
                </v:shape>
                <o:OLEObject Type="Embed" ProgID="PBrush" ShapeID="_x0000_i1028" DrawAspect="Content" ObjectID="_1625244475" r:id="rId9"/>
              </w:object>
            </w:r>
          </w:p>
          <w:p w:rsidR="005945A4" w:rsidRPr="003B56AB" w:rsidRDefault="005945A4">
            <w:pPr>
              <w:cnfStyle w:val="000000010000"/>
            </w:pPr>
          </w:p>
          <w:p w:rsidR="001F4EC3" w:rsidRPr="003B56AB" w:rsidRDefault="001F4EC3">
            <w:pPr>
              <w:cnfStyle w:val="000000010000"/>
            </w:pPr>
          </w:p>
          <w:p w:rsidR="001F4EC3" w:rsidRPr="003B56AB" w:rsidRDefault="001F4EC3" w:rsidP="00D36A92">
            <w:pPr>
              <w:pStyle w:val="ListParagraph"/>
              <w:numPr>
                <w:ilvl w:val="0"/>
                <w:numId w:val="44"/>
              </w:numPr>
              <w:cnfStyle w:val="000000010000"/>
            </w:pPr>
            <w:r w:rsidRPr="003B56AB">
              <w:t>Anxiety</w:t>
            </w:r>
            <w:r w:rsidR="00D36A92" w:rsidRPr="003B56AB">
              <w:t xml:space="preserve"> </w:t>
            </w:r>
          </w:p>
          <w:p w:rsidR="001F4EC3" w:rsidRPr="003B56AB" w:rsidRDefault="001F4EC3" w:rsidP="001F4EC3">
            <w:pPr>
              <w:pStyle w:val="ListParagraph"/>
              <w:numPr>
                <w:ilvl w:val="0"/>
                <w:numId w:val="44"/>
              </w:numPr>
              <w:cnfStyle w:val="000000010000"/>
            </w:pPr>
            <w:r w:rsidRPr="003B56AB">
              <w:t>Intimidation or Fear</w:t>
            </w:r>
          </w:p>
          <w:p w:rsidR="001F4EC3" w:rsidRPr="003B56AB" w:rsidRDefault="001F4EC3" w:rsidP="001F4EC3">
            <w:pPr>
              <w:pStyle w:val="ListParagraph"/>
              <w:numPr>
                <w:ilvl w:val="0"/>
                <w:numId w:val="44"/>
              </w:numPr>
              <w:cnfStyle w:val="000000010000"/>
            </w:pPr>
            <w:r w:rsidRPr="003B56AB">
              <w:t>Feeling Welcome</w:t>
            </w:r>
          </w:p>
          <w:p w:rsidR="001F4EC3" w:rsidRPr="003B56AB" w:rsidRDefault="001F4EC3" w:rsidP="001F4EC3">
            <w:pPr>
              <w:pStyle w:val="ListParagraph"/>
              <w:numPr>
                <w:ilvl w:val="0"/>
                <w:numId w:val="44"/>
              </w:numPr>
              <w:cnfStyle w:val="000000010000"/>
            </w:pPr>
            <w:r w:rsidRPr="003B56AB">
              <w:t>Feeling Burdensome</w:t>
            </w:r>
          </w:p>
          <w:p w:rsidR="001F4EC3" w:rsidRPr="003B56AB" w:rsidRDefault="001F4EC3" w:rsidP="001F4EC3">
            <w:pPr>
              <w:pStyle w:val="ListParagraph"/>
              <w:numPr>
                <w:ilvl w:val="0"/>
                <w:numId w:val="44"/>
              </w:numPr>
              <w:cnfStyle w:val="000000010000"/>
            </w:pPr>
            <w:r w:rsidRPr="003B56AB">
              <w:t>Victimization</w:t>
            </w:r>
          </w:p>
          <w:p w:rsidR="001F4EC3" w:rsidRPr="003B56AB" w:rsidRDefault="001F4EC3" w:rsidP="001F4EC3">
            <w:pPr>
              <w:pStyle w:val="ListParagraph"/>
              <w:numPr>
                <w:ilvl w:val="0"/>
                <w:numId w:val="44"/>
              </w:numPr>
              <w:cnfStyle w:val="000000010000"/>
            </w:pPr>
            <w:r w:rsidRPr="003B56AB">
              <w:t xml:space="preserve">Confidence </w:t>
            </w:r>
          </w:p>
          <w:p w:rsidR="001F4EC3" w:rsidRPr="003B56AB" w:rsidRDefault="001F4EC3" w:rsidP="001F4EC3">
            <w:pPr>
              <w:pStyle w:val="ListParagraph"/>
              <w:numPr>
                <w:ilvl w:val="0"/>
                <w:numId w:val="44"/>
              </w:numPr>
              <w:cnfStyle w:val="000000010000"/>
            </w:pPr>
            <w:r w:rsidRPr="003B56AB">
              <w:t>Motivation</w:t>
            </w:r>
          </w:p>
        </w:tc>
      </w:tr>
      <w:tr w:rsidR="005945A4" w:rsidRPr="003B56AB" w:rsidTr="00A250E1">
        <w:trPr>
          <w:cnfStyle w:val="000000100000"/>
        </w:trPr>
        <w:tc>
          <w:tcPr>
            <w:cnfStyle w:val="001000000000"/>
            <w:tcW w:w="1812" w:type="dxa"/>
          </w:tcPr>
          <w:p w:rsidR="005945A4" w:rsidRPr="003B56AB" w:rsidRDefault="005945A4">
            <w:pPr>
              <w:rPr>
                <w:rFonts w:asciiTheme="minorHAnsi" w:hAnsiTheme="minorHAnsi"/>
              </w:rPr>
            </w:pPr>
          </w:p>
        </w:tc>
        <w:tc>
          <w:tcPr>
            <w:tcW w:w="2728" w:type="dxa"/>
          </w:tcPr>
          <w:p w:rsidR="005945A4" w:rsidRPr="003B56AB" w:rsidRDefault="005945A4">
            <w:pPr>
              <w:cnfStyle w:val="000000100000"/>
            </w:pPr>
          </w:p>
        </w:tc>
        <w:tc>
          <w:tcPr>
            <w:tcW w:w="9680" w:type="dxa"/>
          </w:tcPr>
          <w:p w:rsidR="005945A4" w:rsidRPr="003B56AB" w:rsidRDefault="005945A4">
            <w:pPr>
              <w:cnfStyle w:val="000000100000"/>
            </w:pPr>
          </w:p>
        </w:tc>
      </w:tr>
      <w:tr w:rsidR="005945A4" w:rsidRPr="003B56AB" w:rsidTr="00A250E1">
        <w:trPr>
          <w:cnfStyle w:val="000000010000"/>
        </w:trPr>
        <w:tc>
          <w:tcPr>
            <w:cnfStyle w:val="001000000000"/>
            <w:tcW w:w="1812" w:type="dxa"/>
          </w:tcPr>
          <w:p w:rsidR="005945A4" w:rsidRPr="003B56AB" w:rsidRDefault="005945A4">
            <w:pPr>
              <w:rPr>
                <w:rFonts w:asciiTheme="minorHAnsi" w:hAnsiTheme="minorHAnsi"/>
              </w:rPr>
            </w:pPr>
          </w:p>
        </w:tc>
        <w:tc>
          <w:tcPr>
            <w:tcW w:w="2728" w:type="dxa"/>
          </w:tcPr>
          <w:p w:rsidR="005945A4" w:rsidRPr="003B56AB" w:rsidRDefault="005945A4">
            <w:pPr>
              <w:cnfStyle w:val="000000010000"/>
            </w:pPr>
          </w:p>
        </w:tc>
        <w:tc>
          <w:tcPr>
            <w:tcW w:w="9680" w:type="dxa"/>
          </w:tcPr>
          <w:p w:rsidR="005945A4" w:rsidRPr="003B56AB" w:rsidRDefault="005945A4">
            <w:pPr>
              <w:cnfStyle w:val="000000010000"/>
            </w:pPr>
          </w:p>
        </w:tc>
      </w:tr>
    </w:tbl>
    <w:p w:rsidR="00F86DFF" w:rsidRDefault="00F86DFF" w:rsidP="00B44A80"/>
    <w:tbl>
      <w:tblPr>
        <w:tblStyle w:val="MediumGrid2-Accent2"/>
        <w:tblW w:w="14220" w:type="dxa"/>
        <w:tblInd w:w="-522" w:type="dxa"/>
        <w:tblLook w:val="04A0"/>
      </w:tblPr>
      <w:tblGrid>
        <w:gridCol w:w="1170"/>
        <w:gridCol w:w="3870"/>
        <w:gridCol w:w="4680"/>
        <w:gridCol w:w="4500"/>
      </w:tblGrid>
      <w:tr w:rsidR="00280C66" w:rsidTr="00506898">
        <w:trPr>
          <w:cnfStyle w:val="100000000000"/>
        </w:trPr>
        <w:tc>
          <w:tcPr>
            <w:cnfStyle w:val="001000000100"/>
            <w:tcW w:w="1170" w:type="dxa"/>
          </w:tcPr>
          <w:p w:rsidR="003E35BB" w:rsidRDefault="003E35BB" w:rsidP="00B44A80"/>
        </w:tc>
        <w:tc>
          <w:tcPr>
            <w:tcW w:w="3870" w:type="dxa"/>
          </w:tcPr>
          <w:p w:rsidR="003E35BB" w:rsidRDefault="00280C66" w:rsidP="00B44A80">
            <w:pPr>
              <w:cnfStyle w:val="100000000000"/>
            </w:pPr>
            <w:r>
              <w:t>Factors Affecting Student OR Learning</w:t>
            </w:r>
          </w:p>
        </w:tc>
        <w:tc>
          <w:tcPr>
            <w:tcW w:w="4680" w:type="dxa"/>
            <w:shd w:val="clear" w:color="auto" w:fill="auto"/>
          </w:tcPr>
          <w:p w:rsidR="003E35BB" w:rsidRDefault="00280C66" w:rsidP="00DA7F16">
            <w:pPr>
              <w:cnfStyle w:val="100000000000"/>
            </w:pPr>
            <w:r>
              <w:t xml:space="preserve">Rate on a </w:t>
            </w:r>
            <w:proofErr w:type="spellStart"/>
            <w:r>
              <w:t>Likert</w:t>
            </w:r>
            <w:proofErr w:type="spellEnd"/>
            <w:r>
              <w:t xml:space="preserve"> Scale of </w:t>
            </w:r>
            <w:r w:rsidR="00DA7F16">
              <w:t>0</w:t>
            </w:r>
            <w:r>
              <w:t>-10 on the relative importance of various factors</w:t>
            </w:r>
          </w:p>
        </w:tc>
        <w:tc>
          <w:tcPr>
            <w:tcW w:w="4500" w:type="dxa"/>
          </w:tcPr>
          <w:p w:rsidR="003E35BB" w:rsidRDefault="00506898" w:rsidP="00506898">
            <w:pPr>
              <w:cnfStyle w:val="100000000000"/>
            </w:pPr>
            <w:r>
              <w:t>What do you suggest to tackle this issue</w:t>
            </w:r>
          </w:p>
        </w:tc>
      </w:tr>
      <w:tr w:rsidR="00280C66" w:rsidTr="00506898">
        <w:trPr>
          <w:cnfStyle w:val="000000100000"/>
        </w:trPr>
        <w:tc>
          <w:tcPr>
            <w:cnfStyle w:val="001000000000"/>
            <w:tcW w:w="1170" w:type="dxa"/>
          </w:tcPr>
          <w:p w:rsidR="003E35BB" w:rsidRDefault="00506898" w:rsidP="00B44A80">
            <w:r>
              <w:t>1</w:t>
            </w:r>
          </w:p>
          <w:p w:rsidR="00506898" w:rsidRDefault="00506898" w:rsidP="00B44A80">
            <w:r>
              <w:t>2</w:t>
            </w:r>
          </w:p>
          <w:p w:rsidR="00506898" w:rsidRDefault="00506898" w:rsidP="00506898">
            <w:r>
              <w:t>3</w:t>
            </w:r>
          </w:p>
          <w:p w:rsidR="00506898" w:rsidRDefault="00506898" w:rsidP="00506898">
            <w:r>
              <w:t>4</w:t>
            </w:r>
          </w:p>
          <w:p w:rsidR="00506898" w:rsidRDefault="00506898" w:rsidP="00506898">
            <w:r>
              <w:t>5</w:t>
            </w:r>
          </w:p>
          <w:p w:rsidR="00506898" w:rsidRDefault="00506898" w:rsidP="00506898">
            <w:r>
              <w:t>6</w:t>
            </w:r>
          </w:p>
          <w:p w:rsidR="00506898" w:rsidRDefault="00506898" w:rsidP="00506898">
            <w:r>
              <w:t>7</w:t>
            </w:r>
          </w:p>
          <w:p w:rsidR="00506898" w:rsidRDefault="00506898" w:rsidP="00506898"/>
          <w:p w:rsidR="00506898" w:rsidRDefault="00506898" w:rsidP="00506898">
            <w:r>
              <w:t>8</w:t>
            </w:r>
          </w:p>
          <w:p w:rsidR="00506898" w:rsidRDefault="00506898" w:rsidP="00506898">
            <w:r>
              <w:t>9</w:t>
            </w:r>
          </w:p>
          <w:p w:rsidR="00506898" w:rsidRDefault="00506898" w:rsidP="00506898">
            <w:r>
              <w:t>10</w:t>
            </w:r>
          </w:p>
          <w:p w:rsidR="00506898" w:rsidRDefault="00506898" w:rsidP="00506898"/>
          <w:p w:rsidR="00506898" w:rsidRDefault="00506898" w:rsidP="00506898">
            <w:r>
              <w:t>11</w:t>
            </w:r>
          </w:p>
          <w:p w:rsidR="00506898" w:rsidRDefault="00506898" w:rsidP="00506898">
            <w:r>
              <w:lastRenderedPageBreak/>
              <w:t>12</w:t>
            </w:r>
          </w:p>
          <w:p w:rsidR="00506898" w:rsidRDefault="00506898" w:rsidP="00506898">
            <w:r>
              <w:t>13</w:t>
            </w:r>
          </w:p>
          <w:p w:rsidR="00506898" w:rsidRDefault="00506898" w:rsidP="00506898">
            <w:r>
              <w:t>14</w:t>
            </w:r>
          </w:p>
          <w:p w:rsidR="00506898" w:rsidRDefault="00506898" w:rsidP="00506898">
            <w:r>
              <w:t>15</w:t>
            </w:r>
          </w:p>
          <w:p w:rsidR="00506898" w:rsidRDefault="00506898" w:rsidP="00506898"/>
          <w:p w:rsidR="00506898" w:rsidRDefault="00506898" w:rsidP="00506898">
            <w:r>
              <w:t>16</w:t>
            </w:r>
          </w:p>
          <w:p w:rsidR="00506898" w:rsidRDefault="00506898" w:rsidP="00506898">
            <w:r>
              <w:t>17</w:t>
            </w:r>
          </w:p>
          <w:p w:rsidR="00506898" w:rsidRDefault="00506898" w:rsidP="00506898">
            <w:r>
              <w:t>18</w:t>
            </w:r>
          </w:p>
          <w:p w:rsidR="00506898" w:rsidRDefault="00506898" w:rsidP="00506898">
            <w:r>
              <w:t>19</w:t>
            </w:r>
          </w:p>
          <w:p w:rsidR="00506898" w:rsidRDefault="00506898" w:rsidP="00506898">
            <w:r>
              <w:t>20</w:t>
            </w:r>
          </w:p>
          <w:p w:rsidR="00506898" w:rsidRDefault="00506898" w:rsidP="00506898">
            <w:r>
              <w:t>21</w:t>
            </w:r>
          </w:p>
          <w:p w:rsidR="00506898" w:rsidRDefault="00506898" w:rsidP="00506898">
            <w:r>
              <w:t>22</w:t>
            </w:r>
          </w:p>
          <w:p w:rsidR="00506898" w:rsidRDefault="00506898" w:rsidP="00506898">
            <w:r>
              <w:t>23</w:t>
            </w:r>
          </w:p>
        </w:tc>
        <w:tc>
          <w:tcPr>
            <w:tcW w:w="3870" w:type="dxa"/>
          </w:tcPr>
          <w:p w:rsidR="003E35BB" w:rsidRPr="00506898" w:rsidRDefault="003E35BB" w:rsidP="00506898">
            <w:pPr>
              <w:ind w:left="360"/>
              <w:cnfStyle w:val="000000100000"/>
            </w:pPr>
            <w:r w:rsidRPr="00506898">
              <w:lastRenderedPageBreak/>
              <w:t>Intra-operative Teaching Session L</w:t>
            </w:r>
            <w:r w:rsidR="00280C66" w:rsidRPr="00506898">
              <w:t>earning Objectives</w:t>
            </w:r>
          </w:p>
          <w:p w:rsidR="003E35BB" w:rsidRPr="00506898" w:rsidRDefault="003E35BB" w:rsidP="00506898">
            <w:pPr>
              <w:ind w:left="360"/>
              <w:cnfStyle w:val="000000100000"/>
            </w:pPr>
            <w:r w:rsidRPr="00506898">
              <w:t xml:space="preserve">Clarity of Learning Objectives </w:t>
            </w:r>
          </w:p>
          <w:p w:rsidR="003E35BB" w:rsidRPr="00506898" w:rsidRDefault="003E35BB" w:rsidP="00506898">
            <w:pPr>
              <w:ind w:left="360"/>
              <w:cnfStyle w:val="000000100000"/>
            </w:pPr>
            <w:r w:rsidRPr="00506898">
              <w:t>Practicality of Learning Objectives</w:t>
            </w:r>
          </w:p>
          <w:p w:rsidR="00280C66" w:rsidRPr="00506898" w:rsidRDefault="00280C66" w:rsidP="00506898">
            <w:pPr>
              <w:ind w:left="360"/>
              <w:cnfStyle w:val="000000100000"/>
            </w:pPr>
            <w:r w:rsidRPr="00506898">
              <w:t>S</w:t>
            </w:r>
            <w:r w:rsidR="003E35BB" w:rsidRPr="00506898">
              <w:t>ynchronization of Learning Objectives with rest of Teaching</w:t>
            </w:r>
          </w:p>
          <w:p w:rsidR="003E35BB" w:rsidRPr="00506898" w:rsidRDefault="003E35BB" w:rsidP="00506898">
            <w:pPr>
              <w:ind w:left="360"/>
              <w:cnfStyle w:val="000000100000"/>
            </w:pPr>
            <w:r w:rsidRPr="00506898">
              <w:t>Subjective or Personal Learning Objectives</w:t>
            </w:r>
          </w:p>
          <w:p w:rsidR="00280C66" w:rsidRPr="00506898" w:rsidRDefault="00280C66" w:rsidP="00506898">
            <w:pPr>
              <w:ind w:left="360"/>
              <w:cnfStyle w:val="000000100000"/>
            </w:pPr>
            <w:r w:rsidRPr="00506898">
              <w:t>Interest of Educator</w:t>
            </w:r>
          </w:p>
          <w:p w:rsidR="00280C66" w:rsidRPr="00506898" w:rsidRDefault="00280C66" w:rsidP="00506898">
            <w:pPr>
              <w:ind w:left="360"/>
              <w:cnfStyle w:val="000000100000"/>
            </w:pPr>
            <w:r w:rsidRPr="00506898">
              <w:t>Teacher’s Behavior / Attitude</w:t>
            </w:r>
          </w:p>
          <w:p w:rsidR="00280C66" w:rsidRPr="00506898" w:rsidRDefault="00280C66" w:rsidP="00506898">
            <w:pPr>
              <w:ind w:left="360"/>
              <w:cnfStyle w:val="000000100000"/>
            </w:pPr>
            <w:r w:rsidRPr="00506898">
              <w:t>Teaching Competence / Experience</w:t>
            </w:r>
          </w:p>
          <w:p w:rsidR="00280C66" w:rsidRPr="00506898" w:rsidRDefault="00280C66" w:rsidP="00506898">
            <w:pPr>
              <w:ind w:left="360"/>
              <w:cnfStyle w:val="000000100000"/>
            </w:pPr>
            <w:r w:rsidRPr="00506898">
              <w:t>Teaching Style</w:t>
            </w:r>
          </w:p>
          <w:p w:rsidR="00280C66" w:rsidRPr="00506898" w:rsidRDefault="00280C66" w:rsidP="00506898">
            <w:pPr>
              <w:ind w:left="360"/>
              <w:cnfStyle w:val="000000100000"/>
            </w:pPr>
            <w:r w:rsidRPr="00506898">
              <w:lastRenderedPageBreak/>
              <w:t>Teacher Preparedness</w:t>
            </w:r>
          </w:p>
          <w:p w:rsidR="00280C66" w:rsidRPr="00506898" w:rsidRDefault="00280C66" w:rsidP="00506898">
            <w:pPr>
              <w:ind w:left="360"/>
              <w:cnfStyle w:val="000000100000"/>
            </w:pPr>
            <w:r w:rsidRPr="00506898">
              <w:t>OR Dynamics Orientation Session</w:t>
            </w:r>
          </w:p>
          <w:p w:rsidR="00280C66" w:rsidRPr="00506898" w:rsidRDefault="00280C66" w:rsidP="00506898">
            <w:pPr>
              <w:ind w:left="360"/>
              <w:cnfStyle w:val="000000100000"/>
            </w:pPr>
            <w:r w:rsidRPr="00506898">
              <w:t>Readiness of OR as Learning Hub</w:t>
            </w:r>
          </w:p>
          <w:p w:rsidR="00280C66" w:rsidRPr="00506898" w:rsidRDefault="00280C66" w:rsidP="00506898">
            <w:pPr>
              <w:ind w:left="360"/>
              <w:cnfStyle w:val="000000100000"/>
            </w:pPr>
            <w:r w:rsidRPr="00506898">
              <w:t>Synchronization with Simulation Lab</w:t>
            </w:r>
          </w:p>
          <w:p w:rsidR="00280C66" w:rsidRPr="00506898" w:rsidRDefault="00280C66" w:rsidP="00506898">
            <w:pPr>
              <w:ind w:left="360"/>
              <w:cnfStyle w:val="000000100000"/>
            </w:pPr>
            <w:r w:rsidRPr="00506898">
              <w:t>Visualization</w:t>
            </w:r>
          </w:p>
          <w:p w:rsidR="00280C66" w:rsidRPr="00506898" w:rsidRDefault="00280C66" w:rsidP="00506898">
            <w:pPr>
              <w:ind w:left="360"/>
              <w:cnfStyle w:val="000000100000"/>
            </w:pPr>
            <w:r w:rsidRPr="00506898">
              <w:t>Anxiety</w:t>
            </w:r>
          </w:p>
          <w:p w:rsidR="00280C66" w:rsidRPr="00506898" w:rsidRDefault="00280C66" w:rsidP="00506898">
            <w:pPr>
              <w:ind w:left="360"/>
              <w:cnfStyle w:val="000000100000"/>
            </w:pPr>
            <w:r w:rsidRPr="00506898">
              <w:t>Intimidation or Fear</w:t>
            </w:r>
          </w:p>
          <w:p w:rsidR="00280C66" w:rsidRPr="00506898" w:rsidRDefault="00280C66" w:rsidP="00506898">
            <w:pPr>
              <w:ind w:left="360"/>
              <w:cnfStyle w:val="000000100000"/>
            </w:pPr>
            <w:r w:rsidRPr="00506898">
              <w:t>Feeling Welcome</w:t>
            </w:r>
          </w:p>
          <w:p w:rsidR="00280C66" w:rsidRPr="00506898" w:rsidRDefault="00280C66" w:rsidP="00506898">
            <w:pPr>
              <w:ind w:left="360"/>
              <w:cnfStyle w:val="000000100000"/>
            </w:pPr>
            <w:r w:rsidRPr="00506898">
              <w:t>Feeling Burdensome</w:t>
            </w:r>
          </w:p>
          <w:p w:rsidR="00280C66" w:rsidRPr="00506898" w:rsidRDefault="00280C66" w:rsidP="00506898">
            <w:pPr>
              <w:ind w:left="360"/>
              <w:cnfStyle w:val="000000100000"/>
            </w:pPr>
            <w:r w:rsidRPr="00506898">
              <w:t>Victimization</w:t>
            </w:r>
          </w:p>
          <w:p w:rsidR="00280C66" w:rsidRPr="00506898" w:rsidRDefault="00280C66" w:rsidP="00506898">
            <w:pPr>
              <w:ind w:left="360"/>
              <w:cnfStyle w:val="000000100000"/>
            </w:pPr>
            <w:r w:rsidRPr="00506898">
              <w:t>Confidence</w:t>
            </w:r>
          </w:p>
          <w:p w:rsidR="00280C66" w:rsidRPr="00506898" w:rsidRDefault="00280C66" w:rsidP="00506898">
            <w:pPr>
              <w:ind w:left="360"/>
              <w:cnfStyle w:val="000000100000"/>
            </w:pPr>
            <w:r w:rsidRPr="00506898">
              <w:t>Motivation</w:t>
            </w:r>
          </w:p>
        </w:tc>
        <w:tc>
          <w:tcPr>
            <w:tcW w:w="4680" w:type="dxa"/>
            <w:shd w:val="clear" w:color="auto" w:fill="auto"/>
          </w:tcPr>
          <w:p w:rsidR="003E35BB" w:rsidRDefault="00506898" w:rsidP="00B44A80">
            <w:pPr>
              <w:cnfStyle w:val="000000100000"/>
              <w:rPr>
                <w:rFonts w:asciiTheme="minorHAnsi" w:hAnsiTheme="minorHAnsi"/>
              </w:rPr>
            </w:pPr>
            <w:r w:rsidRPr="003B56AB">
              <w:rPr>
                <w:rFonts w:asciiTheme="minorHAnsi" w:hAnsiTheme="minorHAnsi"/>
              </w:rPr>
              <w:object w:dxaOrig="10650" w:dyaOrig="780">
                <v:shape id="_x0000_i1029" type="#_x0000_t75" style="width:217.65pt;height:18.4pt" o:ole="">
                  <v:imagedata r:id="rId5" o:title=""/>
                </v:shape>
                <o:OLEObject Type="Embed" ProgID="PBrush" ShapeID="_x0000_i1029" DrawAspect="Content" ObjectID="_1625244476" r:id="rId10"/>
              </w:object>
            </w:r>
          </w:p>
          <w:p w:rsidR="00506898" w:rsidRDefault="00506898" w:rsidP="00B44A80">
            <w:pPr>
              <w:cnfStyle w:val="000000100000"/>
              <w:rPr>
                <w:rFonts w:asciiTheme="minorHAnsi" w:hAnsiTheme="minorHAnsi"/>
              </w:rPr>
            </w:pPr>
            <w:r w:rsidRPr="003B56AB">
              <w:rPr>
                <w:rFonts w:asciiTheme="minorHAnsi" w:hAnsiTheme="minorHAnsi"/>
              </w:rPr>
              <w:object w:dxaOrig="10650" w:dyaOrig="780">
                <v:shape id="_x0000_i1030" type="#_x0000_t75" style="width:217.65pt;height:18.4pt" o:ole="">
                  <v:imagedata r:id="rId5" o:title=""/>
                </v:shape>
                <o:OLEObject Type="Embed" ProgID="PBrush" ShapeID="_x0000_i1030" DrawAspect="Content" ObjectID="_1625244477" r:id="rId11"/>
              </w:object>
            </w:r>
          </w:p>
          <w:p w:rsidR="00506898" w:rsidRDefault="00506898" w:rsidP="00B44A80">
            <w:pPr>
              <w:cnfStyle w:val="000000100000"/>
              <w:rPr>
                <w:rFonts w:asciiTheme="minorHAnsi" w:hAnsiTheme="minorHAnsi"/>
              </w:rPr>
            </w:pPr>
            <w:r w:rsidRPr="003B56AB">
              <w:rPr>
                <w:rFonts w:asciiTheme="minorHAnsi" w:hAnsiTheme="minorHAnsi"/>
              </w:rPr>
              <w:object w:dxaOrig="10650" w:dyaOrig="780">
                <v:shape id="_x0000_i1031" type="#_x0000_t75" style="width:217.65pt;height:18.4pt" o:ole="">
                  <v:imagedata r:id="rId5" o:title=""/>
                </v:shape>
                <o:OLEObject Type="Embed" ProgID="PBrush" ShapeID="_x0000_i1031" DrawAspect="Content" ObjectID="_1625244478" r:id="rId12"/>
              </w:object>
            </w:r>
          </w:p>
          <w:p w:rsidR="00506898" w:rsidRDefault="00506898" w:rsidP="00B44A80">
            <w:pPr>
              <w:cnfStyle w:val="000000100000"/>
              <w:rPr>
                <w:rFonts w:asciiTheme="minorHAnsi" w:hAnsiTheme="minorHAnsi"/>
              </w:rPr>
            </w:pPr>
            <w:r w:rsidRPr="003B56AB">
              <w:rPr>
                <w:rFonts w:asciiTheme="minorHAnsi" w:hAnsiTheme="minorHAnsi"/>
              </w:rPr>
              <w:object w:dxaOrig="10650" w:dyaOrig="780">
                <v:shape id="_x0000_i1032" type="#_x0000_t75" style="width:217.65pt;height:18.4pt" o:ole="">
                  <v:imagedata r:id="rId5" o:title=""/>
                </v:shape>
                <o:OLEObject Type="Embed" ProgID="PBrush" ShapeID="_x0000_i1032" DrawAspect="Content" ObjectID="_1625244479" r:id="rId13"/>
              </w:object>
            </w:r>
          </w:p>
          <w:p w:rsidR="00506898" w:rsidRDefault="00506898" w:rsidP="00B44A80">
            <w:pPr>
              <w:cnfStyle w:val="000000100000"/>
              <w:rPr>
                <w:rFonts w:asciiTheme="minorHAnsi" w:hAnsiTheme="minorHAnsi"/>
              </w:rPr>
            </w:pPr>
            <w:r w:rsidRPr="003B56AB">
              <w:rPr>
                <w:rFonts w:asciiTheme="minorHAnsi" w:hAnsiTheme="minorHAnsi"/>
              </w:rPr>
              <w:object w:dxaOrig="10650" w:dyaOrig="780">
                <v:shape id="_x0000_i1033" type="#_x0000_t75" style="width:217.65pt;height:18.4pt" o:ole="">
                  <v:imagedata r:id="rId5" o:title=""/>
                </v:shape>
                <o:OLEObject Type="Embed" ProgID="PBrush" ShapeID="_x0000_i1033" DrawAspect="Content" ObjectID="_1625244480" r:id="rId14"/>
              </w:object>
            </w:r>
          </w:p>
          <w:p w:rsidR="00506898" w:rsidRDefault="00506898" w:rsidP="00B44A80">
            <w:pPr>
              <w:cnfStyle w:val="000000100000"/>
              <w:rPr>
                <w:rFonts w:asciiTheme="minorHAnsi" w:hAnsiTheme="minorHAnsi"/>
              </w:rPr>
            </w:pPr>
          </w:p>
          <w:p w:rsidR="00506898" w:rsidRDefault="00506898" w:rsidP="00506898">
            <w:pPr>
              <w:cnfStyle w:val="000000100000"/>
              <w:rPr>
                <w:rFonts w:asciiTheme="minorHAnsi" w:hAnsiTheme="minorHAnsi"/>
              </w:rPr>
            </w:pPr>
            <w:r w:rsidRPr="003B56AB">
              <w:rPr>
                <w:rFonts w:asciiTheme="minorHAnsi" w:hAnsiTheme="minorHAnsi"/>
              </w:rPr>
              <w:object w:dxaOrig="10650" w:dyaOrig="780">
                <v:shape id="_x0000_i1034" type="#_x0000_t75" style="width:217.65pt;height:18.4pt" o:ole="">
                  <v:imagedata r:id="rId5" o:title=""/>
                </v:shape>
                <o:OLEObject Type="Embed" ProgID="PBrush" ShapeID="_x0000_i1034" DrawAspect="Content" ObjectID="_1625244481" r:id="rId15"/>
              </w:object>
            </w:r>
            <w:r w:rsidRPr="003B56AB">
              <w:rPr>
                <w:rFonts w:asciiTheme="minorHAnsi" w:hAnsiTheme="minorHAnsi"/>
              </w:rPr>
              <w:object w:dxaOrig="10650" w:dyaOrig="780">
                <v:shape id="_x0000_i1035" type="#_x0000_t75" style="width:217.65pt;height:18.4pt" o:ole="">
                  <v:imagedata r:id="rId5" o:title=""/>
                </v:shape>
                <o:OLEObject Type="Embed" ProgID="PBrush" ShapeID="_x0000_i1035" DrawAspect="Content" ObjectID="_1625244482" r:id="rId16"/>
              </w:object>
            </w:r>
          </w:p>
          <w:p w:rsidR="00506898" w:rsidRDefault="00506898" w:rsidP="00506898">
            <w:pPr>
              <w:cnfStyle w:val="000000100000"/>
              <w:rPr>
                <w:rFonts w:asciiTheme="minorHAnsi" w:hAnsiTheme="minorHAnsi"/>
              </w:rPr>
            </w:pPr>
          </w:p>
          <w:p w:rsidR="00506898" w:rsidRDefault="00506898" w:rsidP="00506898">
            <w:pPr>
              <w:cnfStyle w:val="000000100000"/>
              <w:rPr>
                <w:rFonts w:asciiTheme="minorHAnsi" w:hAnsiTheme="minorHAnsi"/>
              </w:rPr>
            </w:pPr>
            <w:r w:rsidRPr="003B56AB">
              <w:rPr>
                <w:rFonts w:asciiTheme="minorHAnsi" w:hAnsiTheme="minorHAnsi"/>
              </w:rPr>
              <w:object w:dxaOrig="10650" w:dyaOrig="780">
                <v:shape id="_x0000_i1036" type="#_x0000_t75" style="width:217.65pt;height:18.4pt" o:ole="">
                  <v:imagedata r:id="rId5" o:title=""/>
                </v:shape>
                <o:OLEObject Type="Embed" ProgID="PBrush" ShapeID="_x0000_i1036" DrawAspect="Content" ObjectID="_1625244483" r:id="rId17"/>
              </w:object>
            </w:r>
            <w:r w:rsidRPr="003B56AB">
              <w:rPr>
                <w:rFonts w:asciiTheme="minorHAnsi" w:hAnsiTheme="minorHAnsi"/>
              </w:rPr>
              <w:object w:dxaOrig="10650" w:dyaOrig="780">
                <v:shape id="_x0000_i1037" type="#_x0000_t75" style="width:217.65pt;height:18.4pt" o:ole="">
                  <v:imagedata r:id="rId5" o:title=""/>
                </v:shape>
                <o:OLEObject Type="Embed" ProgID="PBrush" ShapeID="_x0000_i1037" DrawAspect="Content" ObjectID="_1625244484" r:id="rId18"/>
              </w:object>
            </w:r>
            <w:r w:rsidRPr="003B56AB">
              <w:rPr>
                <w:rFonts w:asciiTheme="minorHAnsi" w:hAnsiTheme="minorHAnsi"/>
              </w:rPr>
              <w:object w:dxaOrig="10650" w:dyaOrig="780">
                <v:shape id="_x0000_i1038" type="#_x0000_t75" style="width:217.65pt;height:18.4pt" o:ole="">
                  <v:imagedata r:id="rId5" o:title=""/>
                </v:shape>
                <o:OLEObject Type="Embed" ProgID="PBrush" ShapeID="_x0000_i1038" DrawAspect="Content" ObjectID="_1625244485" r:id="rId19"/>
              </w:object>
            </w:r>
            <w:r w:rsidRPr="003B56AB">
              <w:rPr>
                <w:rFonts w:asciiTheme="minorHAnsi" w:hAnsiTheme="minorHAnsi"/>
              </w:rPr>
              <w:object w:dxaOrig="10650" w:dyaOrig="780">
                <v:shape id="_x0000_i1039" type="#_x0000_t75" style="width:217.65pt;height:18.4pt" o:ole="">
                  <v:imagedata r:id="rId5" o:title=""/>
                </v:shape>
                <o:OLEObject Type="Embed" ProgID="PBrush" ShapeID="_x0000_i1039" DrawAspect="Content" ObjectID="_1625244486" r:id="rId20"/>
              </w:object>
            </w:r>
          </w:p>
          <w:p w:rsidR="00506898" w:rsidRDefault="00506898" w:rsidP="00506898">
            <w:pPr>
              <w:cnfStyle w:val="000000100000"/>
              <w:rPr>
                <w:rFonts w:asciiTheme="minorHAnsi" w:hAnsiTheme="minorHAnsi"/>
              </w:rPr>
            </w:pPr>
          </w:p>
          <w:p w:rsidR="00506898" w:rsidRDefault="00506898" w:rsidP="00506898">
            <w:pPr>
              <w:cnfStyle w:val="000000100000"/>
            </w:pPr>
            <w:r w:rsidRPr="003B56AB">
              <w:rPr>
                <w:rFonts w:asciiTheme="minorHAnsi" w:hAnsiTheme="minorHAnsi"/>
              </w:rPr>
              <w:object w:dxaOrig="10650" w:dyaOrig="780">
                <v:shape id="_x0000_i1040" type="#_x0000_t75" style="width:217.65pt;height:18.4pt" o:ole="">
                  <v:imagedata r:id="rId5" o:title=""/>
                </v:shape>
                <o:OLEObject Type="Embed" ProgID="PBrush" ShapeID="_x0000_i1040" DrawAspect="Content" ObjectID="_1625244487" r:id="rId21"/>
              </w:object>
            </w:r>
            <w:r w:rsidRPr="003B56AB">
              <w:rPr>
                <w:rFonts w:asciiTheme="minorHAnsi" w:hAnsiTheme="minorHAnsi"/>
              </w:rPr>
              <w:object w:dxaOrig="10650" w:dyaOrig="780">
                <v:shape id="_x0000_i1041" type="#_x0000_t75" style="width:217.65pt;height:18.4pt" o:ole="">
                  <v:imagedata r:id="rId5" o:title=""/>
                </v:shape>
                <o:OLEObject Type="Embed" ProgID="PBrush" ShapeID="_x0000_i1041" DrawAspect="Content" ObjectID="_1625244488" r:id="rId22"/>
              </w:object>
            </w:r>
            <w:r w:rsidRPr="003B56AB">
              <w:rPr>
                <w:rFonts w:asciiTheme="minorHAnsi" w:hAnsiTheme="minorHAnsi"/>
              </w:rPr>
              <w:object w:dxaOrig="10650" w:dyaOrig="780">
                <v:shape id="_x0000_i1042" type="#_x0000_t75" style="width:217.65pt;height:18.4pt" o:ole="">
                  <v:imagedata r:id="rId5" o:title=""/>
                </v:shape>
                <o:OLEObject Type="Embed" ProgID="PBrush" ShapeID="_x0000_i1042" DrawAspect="Content" ObjectID="_1625244489" r:id="rId23"/>
              </w:object>
            </w:r>
            <w:r w:rsidRPr="003B56AB">
              <w:rPr>
                <w:rFonts w:asciiTheme="minorHAnsi" w:hAnsiTheme="minorHAnsi"/>
              </w:rPr>
              <w:object w:dxaOrig="10650" w:dyaOrig="780">
                <v:shape id="_x0000_i1043" type="#_x0000_t75" style="width:217.65pt;height:18.4pt" o:ole="">
                  <v:imagedata r:id="rId5" o:title=""/>
                </v:shape>
                <o:OLEObject Type="Embed" ProgID="PBrush" ShapeID="_x0000_i1043" DrawAspect="Content" ObjectID="_1625244490" r:id="rId24"/>
              </w:object>
            </w:r>
            <w:r w:rsidRPr="003B56AB">
              <w:rPr>
                <w:rFonts w:asciiTheme="minorHAnsi" w:hAnsiTheme="minorHAnsi"/>
              </w:rPr>
              <w:object w:dxaOrig="10650" w:dyaOrig="780">
                <v:shape id="_x0000_i1044" type="#_x0000_t75" style="width:217.65pt;height:18.4pt" o:ole="">
                  <v:imagedata r:id="rId5" o:title=""/>
                </v:shape>
                <o:OLEObject Type="Embed" ProgID="PBrush" ShapeID="_x0000_i1044" DrawAspect="Content" ObjectID="_1625244491" r:id="rId25"/>
              </w:object>
            </w:r>
            <w:r w:rsidRPr="003B56AB">
              <w:rPr>
                <w:rFonts w:asciiTheme="minorHAnsi" w:hAnsiTheme="minorHAnsi"/>
              </w:rPr>
              <w:object w:dxaOrig="10650" w:dyaOrig="780">
                <v:shape id="_x0000_i1045" type="#_x0000_t75" style="width:217.65pt;height:18.4pt" o:ole="">
                  <v:imagedata r:id="rId5" o:title=""/>
                </v:shape>
                <o:OLEObject Type="Embed" ProgID="PBrush" ShapeID="_x0000_i1045" DrawAspect="Content" ObjectID="_1625244492" r:id="rId26"/>
              </w:object>
            </w:r>
          </w:p>
        </w:tc>
        <w:tc>
          <w:tcPr>
            <w:tcW w:w="4500" w:type="dxa"/>
          </w:tcPr>
          <w:p w:rsidR="003E35BB" w:rsidRDefault="003E35BB" w:rsidP="00B44A80">
            <w:pPr>
              <w:cnfStyle w:val="000000100000"/>
            </w:pPr>
          </w:p>
        </w:tc>
      </w:tr>
    </w:tbl>
    <w:p w:rsidR="003E35BB" w:rsidRPr="003B56AB" w:rsidRDefault="003E35BB" w:rsidP="00B44A80"/>
    <w:sectPr w:rsidR="003E35BB" w:rsidRPr="003B56AB" w:rsidSect="00AE6B4F">
      <w:pgSz w:w="15840" w:h="12240" w:orient="landscape"/>
      <w:pgMar w:top="720" w:right="144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657A98"/>
    <w:multiLevelType w:val="hybridMultilevel"/>
    <w:tmpl w:val="EF5C601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6B7B5F"/>
    <w:multiLevelType w:val="multilevel"/>
    <w:tmpl w:val="6178CBDE"/>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nsid w:val="0A406D99"/>
    <w:multiLevelType w:val="hybridMultilevel"/>
    <w:tmpl w:val="D8D27E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B91E0C"/>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EA7011"/>
    <w:multiLevelType w:val="hybridMultilevel"/>
    <w:tmpl w:val="360CB74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9A2B83"/>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D5954B0"/>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DEE12DC"/>
    <w:multiLevelType w:val="hybridMultilevel"/>
    <w:tmpl w:val="D51AF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5633D8"/>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nsid w:val="12365587"/>
    <w:multiLevelType w:val="hybridMultilevel"/>
    <w:tmpl w:val="D5F0E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4663F56"/>
    <w:multiLevelType w:val="hybridMultilevel"/>
    <w:tmpl w:val="1BE6AC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59C30C6"/>
    <w:multiLevelType w:val="hybridMultilevel"/>
    <w:tmpl w:val="372A8D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B0C59C7"/>
    <w:multiLevelType w:val="hybridMultilevel"/>
    <w:tmpl w:val="E3FCF1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909096B"/>
    <w:multiLevelType w:val="hybridMultilevel"/>
    <w:tmpl w:val="1EF87B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A357920"/>
    <w:multiLevelType w:val="multilevel"/>
    <w:tmpl w:val="418AB29A"/>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3050705"/>
    <w:multiLevelType w:val="hybridMultilevel"/>
    <w:tmpl w:val="D8D27E4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500AD8"/>
    <w:multiLevelType w:val="hybridMultilevel"/>
    <w:tmpl w:val="C2FCC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583D81"/>
    <w:multiLevelType w:val="hybridMultilevel"/>
    <w:tmpl w:val="B778E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8AE1D93"/>
    <w:multiLevelType w:val="hybridMultilevel"/>
    <w:tmpl w:val="B778EC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A383E57"/>
    <w:multiLevelType w:val="hybridMultilevel"/>
    <w:tmpl w:val="94FE6A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465333"/>
    <w:multiLevelType w:val="hybridMultilevel"/>
    <w:tmpl w:val="06FE8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781DC5"/>
    <w:multiLevelType w:val="hybridMultilevel"/>
    <w:tmpl w:val="69CAE1B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1355A22"/>
    <w:multiLevelType w:val="hybridMultilevel"/>
    <w:tmpl w:val="9FD43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263C59"/>
    <w:multiLevelType w:val="hybridMultilevel"/>
    <w:tmpl w:val="CDDCF3F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6D76802"/>
    <w:multiLevelType w:val="hybridMultilevel"/>
    <w:tmpl w:val="9FD434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93774AA"/>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B082977"/>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BF24804"/>
    <w:multiLevelType w:val="multilevel"/>
    <w:tmpl w:val="4D1A51C6"/>
    <w:lvl w:ilvl="0">
      <w:start w:val="1"/>
      <w:numFmt w:val="decimal"/>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8">
    <w:nsid w:val="4C21594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nsid w:val="50285D6F"/>
    <w:multiLevelType w:val="hybridMultilevel"/>
    <w:tmpl w:val="69E00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2567A6E"/>
    <w:multiLevelType w:val="hybridMultilevel"/>
    <w:tmpl w:val="D51AF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60C49E5"/>
    <w:multiLevelType w:val="hybridMultilevel"/>
    <w:tmpl w:val="5B60D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7CD1DE6"/>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8C41AB0"/>
    <w:multiLevelType w:val="hybridMultilevel"/>
    <w:tmpl w:val="372A8D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8D24099"/>
    <w:multiLevelType w:val="hybridMultilevel"/>
    <w:tmpl w:val="C46638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9EF6C0F"/>
    <w:multiLevelType w:val="hybridMultilevel"/>
    <w:tmpl w:val="810C16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AE76549"/>
    <w:multiLevelType w:val="hybridMultilevel"/>
    <w:tmpl w:val="E1E8163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B171233"/>
    <w:multiLevelType w:val="hybridMultilevel"/>
    <w:tmpl w:val="A8B6ED9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C792B8B"/>
    <w:multiLevelType w:val="hybridMultilevel"/>
    <w:tmpl w:val="D5F0E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F184D4C"/>
    <w:multiLevelType w:val="hybridMultilevel"/>
    <w:tmpl w:val="4766A1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0250BAF"/>
    <w:multiLevelType w:val="hybridMultilevel"/>
    <w:tmpl w:val="6ECAC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07A4D6B"/>
    <w:multiLevelType w:val="multilevel"/>
    <w:tmpl w:val="8D6E501A"/>
    <w:lvl w:ilvl="0">
      <w:start w:val="1"/>
      <w:numFmt w:val="lowerLetter"/>
      <w:lvlText w:val="%1."/>
      <w:lvlJc w:val="left"/>
      <w:pPr>
        <w:ind w:left="360" w:hanging="360"/>
      </w:pPr>
      <w:rPr>
        <w:rFont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2">
    <w:nsid w:val="711B6D58"/>
    <w:multiLevelType w:val="hybridMultilevel"/>
    <w:tmpl w:val="120EE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A184432"/>
    <w:multiLevelType w:val="hybridMultilevel"/>
    <w:tmpl w:val="003C5F5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ABF4B5D"/>
    <w:multiLevelType w:val="hybridMultilevel"/>
    <w:tmpl w:val="F2DEF7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E0E2904"/>
    <w:multiLevelType w:val="hybridMultilevel"/>
    <w:tmpl w:val="9F2287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F681F13"/>
    <w:multiLevelType w:val="hybridMultilevel"/>
    <w:tmpl w:val="B47A27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8"/>
  </w:num>
  <w:num w:numId="2">
    <w:abstractNumId w:val="20"/>
  </w:num>
  <w:num w:numId="3">
    <w:abstractNumId w:val="40"/>
  </w:num>
  <w:num w:numId="4">
    <w:abstractNumId w:val="30"/>
  </w:num>
  <w:num w:numId="5">
    <w:abstractNumId w:val="16"/>
  </w:num>
  <w:num w:numId="6">
    <w:abstractNumId w:val="31"/>
  </w:num>
  <w:num w:numId="7">
    <w:abstractNumId w:val="18"/>
  </w:num>
  <w:num w:numId="8">
    <w:abstractNumId w:val="25"/>
  </w:num>
  <w:num w:numId="9">
    <w:abstractNumId w:val="3"/>
  </w:num>
  <w:num w:numId="10">
    <w:abstractNumId w:val="8"/>
  </w:num>
  <w:num w:numId="11">
    <w:abstractNumId w:val="1"/>
  </w:num>
  <w:num w:numId="12">
    <w:abstractNumId w:val="27"/>
  </w:num>
  <w:num w:numId="13">
    <w:abstractNumId w:val="0"/>
  </w:num>
  <w:num w:numId="14">
    <w:abstractNumId w:val="29"/>
  </w:num>
  <w:num w:numId="15">
    <w:abstractNumId w:val="5"/>
  </w:num>
  <w:num w:numId="16">
    <w:abstractNumId w:val="21"/>
  </w:num>
  <w:num w:numId="17">
    <w:abstractNumId w:val="36"/>
  </w:num>
  <w:num w:numId="18">
    <w:abstractNumId w:val="37"/>
  </w:num>
  <w:num w:numId="19">
    <w:abstractNumId w:val="19"/>
  </w:num>
  <w:num w:numId="20">
    <w:abstractNumId w:val="23"/>
  </w:num>
  <w:num w:numId="21">
    <w:abstractNumId w:val="41"/>
  </w:num>
  <w:num w:numId="22">
    <w:abstractNumId w:val="42"/>
  </w:num>
  <w:num w:numId="23">
    <w:abstractNumId w:val="4"/>
  </w:num>
  <w:num w:numId="24">
    <w:abstractNumId w:val="10"/>
  </w:num>
  <w:num w:numId="25">
    <w:abstractNumId w:val="35"/>
  </w:num>
  <w:num w:numId="26">
    <w:abstractNumId w:val="15"/>
  </w:num>
  <w:num w:numId="27">
    <w:abstractNumId w:val="2"/>
  </w:num>
  <w:num w:numId="28">
    <w:abstractNumId w:val="43"/>
  </w:num>
  <w:num w:numId="29">
    <w:abstractNumId w:val="44"/>
  </w:num>
  <w:num w:numId="30">
    <w:abstractNumId w:val="11"/>
  </w:num>
  <w:num w:numId="31">
    <w:abstractNumId w:val="33"/>
  </w:num>
  <w:num w:numId="32">
    <w:abstractNumId w:val="39"/>
  </w:num>
  <w:num w:numId="33">
    <w:abstractNumId w:val="17"/>
  </w:num>
  <w:num w:numId="34">
    <w:abstractNumId w:val="24"/>
  </w:num>
  <w:num w:numId="35">
    <w:abstractNumId w:val="28"/>
  </w:num>
  <w:num w:numId="36">
    <w:abstractNumId w:val="14"/>
  </w:num>
  <w:num w:numId="37">
    <w:abstractNumId w:val="12"/>
  </w:num>
  <w:num w:numId="38">
    <w:abstractNumId w:val="6"/>
  </w:num>
  <w:num w:numId="39">
    <w:abstractNumId w:val="32"/>
  </w:num>
  <w:num w:numId="40">
    <w:abstractNumId w:val="45"/>
  </w:num>
  <w:num w:numId="41">
    <w:abstractNumId w:val="26"/>
  </w:num>
  <w:num w:numId="42">
    <w:abstractNumId w:val="7"/>
  </w:num>
  <w:num w:numId="43">
    <w:abstractNumId w:val="22"/>
  </w:num>
  <w:num w:numId="44">
    <w:abstractNumId w:val="34"/>
  </w:num>
  <w:num w:numId="45">
    <w:abstractNumId w:val="46"/>
  </w:num>
  <w:num w:numId="46">
    <w:abstractNumId w:val="13"/>
  </w:num>
  <w:num w:numId="47">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F86DFF"/>
    <w:rsid w:val="001F4EC3"/>
    <w:rsid w:val="00266A5E"/>
    <w:rsid w:val="00280C66"/>
    <w:rsid w:val="0037291D"/>
    <w:rsid w:val="003B56AB"/>
    <w:rsid w:val="003E35BB"/>
    <w:rsid w:val="00403922"/>
    <w:rsid w:val="0043415F"/>
    <w:rsid w:val="00437252"/>
    <w:rsid w:val="00442030"/>
    <w:rsid w:val="00506898"/>
    <w:rsid w:val="005945A4"/>
    <w:rsid w:val="006C1C6A"/>
    <w:rsid w:val="00726076"/>
    <w:rsid w:val="00826D87"/>
    <w:rsid w:val="008A60A6"/>
    <w:rsid w:val="008D4C84"/>
    <w:rsid w:val="008E6CA7"/>
    <w:rsid w:val="009B0447"/>
    <w:rsid w:val="00A250E1"/>
    <w:rsid w:val="00AE6B4F"/>
    <w:rsid w:val="00B44A80"/>
    <w:rsid w:val="00B708FB"/>
    <w:rsid w:val="00C15B62"/>
    <w:rsid w:val="00C366EA"/>
    <w:rsid w:val="00D36A92"/>
    <w:rsid w:val="00DA7F16"/>
    <w:rsid w:val="00DF68D3"/>
    <w:rsid w:val="00E56BBF"/>
    <w:rsid w:val="00EB1007"/>
    <w:rsid w:val="00EC18B1"/>
    <w:rsid w:val="00ED4AEA"/>
    <w:rsid w:val="00F44F07"/>
    <w:rsid w:val="00F86DFF"/>
    <w:rsid w:val="00FD2A22"/>
    <w:rsid w:val="00FE543C"/>
    <w:rsid w:val="00FF68EA"/>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B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B1007"/>
    <w:pPr>
      <w:ind w:left="720"/>
      <w:contextualSpacing/>
    </w:pPr>
  </w:style>
  <w:style w:type="table" w:styleId="LightGrid-Accent3">
    <w:name w:val="Light Grid Accent 3"/>
    <w:basedOn w:val="TableNormal"/>
    <w:uiPriority w:val="62"/>
    <w:rsid w:val="00B44A80"/>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Shading-Accent3">
    <w:name w:val="Light Shading Accent 3"/>
    <w:basedOn w:val="TableNormal"/>
    <w:uiPriority w:val="60"/>
    <w:rsid w:val="00AE6B4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Grid2-Accent3">
    <w:name w:val="Medium Grid 2 Accent 3"/>
    <w:basedOn w:val="TableNormal"/>
    <w:uiPriority w:val="68"/>
    <w:rsid w:val="00AE6B4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1-Accent3">
    <w:name w:val="Medium Grid 1 Accent 3"/>
    <w:basedOn w:val="TableNormal"/>
    <w:uiPriority w:val="67"/>
    <w:rsid w:val="00AE6B4F"/>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2-Accent2">
    <w:name w:val="Medium Grid 2 Accent 2"/>
    <w:basedOn w:val="TableNormal"/>
    <w:uiPriority w:val="68"/>
    <w:rsid w:val="003E35BB"/>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oleObject" Target="embeddings/oleObject8.bin"/><Relationship Id="rId18" Type="http://schemas.openxmlformats.org/officeDocument/2006/relationships/oleObject" Target="embeddings/oleObject13.bin"/><Relationship Id="rId26" Type="http://schemas.openxmlformats.org/officeDocument/2006/relationships/oleObject" Target="embeddings/oleObject21.bin"/><Relationship Id="rId3" Type="http://schemas.openxmlformats.org/officeDocument/2006/relationships/settings" Target="settings.xml"/><Relationship Id="rId21" Type="http://schemas.openxmlformats.org/officeDocument/2006/relationships/oleObject" Target="embeddings/oleObject16.bin"/><Relationship Id="rId7" Type="http://schemas.openxmlformats.org/officeDocument/2006/relationships/oleObject" Target="embeddings/oleObject2.bin"/><Relationship Id="rId12" Type="http://schemas.openxmlformats.org/officeDocument/2006/relationships/oleObject" Target="embeddings/oleObject7.bin"/><Relationship Id="rId17" Type="http://schemas.openxmlformats.org/officeDocument/2006/relationships/oleObject" Target="embeddings/oleObject12.bin"/><Relationship Id="rId25"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11.bin"/><Relationship Id="rId20" Type="http://schemas.openxmlformats.org/officeDocument/2006/relationships/oleObject" Target="embeddings/oleObject15.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oleObject" Target="embeddings/oleObject6.bin"/><Relationship Id="rId24" Type="http://schemas.openxmlformats.org/officeDocument/2006/relationships/oleObject" Target="embeddings/oleObject19.bin"/><Relationship Id="rId5" Type="http://schemas.openxmlformats.org/officeDocument/2006/relationships/image" Target="media/image1.png"/><Relationship Id="rId15" Type="http://schemas.openxmlformats.org/officeDocument/2006/relationships/oleObject" Target="embeddings/oleObject10.bin"/><Relationship Id="rId23" Type="http://schemas.openxmlformats.org/officeDocument/2006/relationships/oleObject" Target="embeddings/oleObject18.bin"/><Relationship Id="rId28" Type="http://schemas.openxmlformats.org/officeDocument/2006/relationships/theme" Target="theme/theme1.xml"/><Relationship Id="rId10" Type="http://schemas.openxmlformats.org/officeDocument/2006/relationships/oleObject" Target="embeddings/oleObject5.bin"/><Relationship Id="rId19" Type="http://schemas.openxmlformats.org/officeDocument/2006/relationships/oleObject" Target="embeddings/oleObject14.bin"/><Relationship Id="rId4" Type="http://schemas.openxmlformats.org/officeDocument/2006/relationships/webSettings" Target="webSettings.xml"/><Relationship Id="rId9" Type="http://schemas.openxmlformats.org/officeDocument/2006/relationships/oleObject" Target="embeddings/oleObject4.bin"/><Relationship Id="rId14" Type="http://schemas.openxmlformats.org/officeDocument/2006/relationships/oleObject" Target="embeddings/oleObject9.bin"/><Relationship Id="rId22" Type="http://schemas.openxmlformats.org/officeDocument/2006/relationships/oleObject" Target="embeddings/oleObject17.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6</Pages>
  <Words>1425</Words>
  <Characters>812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at Wasim</dc:creator>
  <cp:lastModifiedBy>Talat Wasim</cp:lastModifiedBy>
  <cp:revision>6</cp:revision>
  <dcterms:created xsi:type="dcterms:W3CDTF">2019-07-21T13:51:00Z</dcterms:created>
  <dcterms:modified xsi:type="dcterms:W3CDTF">2019-07-21T15:00:00Z</dcterms:modified>
</cp:coreProperties>
</file>